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80B9E" w14:textId="2B4D1049" w:rsidR="00554BFF" w:rsidRDefault="00B2456F" w:rsidP="00B2456F">
      <w:pPr>
        <w:jc w:val="both"/>
        <w:rPr>
          <w:b/>
        </w:rPr>
      </w:pPr>
      <w:r>
        <w:rPr>
          <w:b/>
        </w:rPr>
        <w:t>Table S</w:t>
      </w:r>
      <w:r w:rsidR="00A64FC3">
        <w:rPr>
          <w:b/>
        </w:rPr>
        <w:t>1</w:t>
      </w:r>
      <w:r>
        <w:rPr>
          <w:b/>
        </w:rPr>
        <w:t>. Proteins of OMVs assigned to COG categories.</w:t>
      </w:r>
    </w:p>
    <w:tbl>
      <w:tblPr>
        <w:tblStyle w:val="a0"/>
        <w:tblW w:w="963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593"/>
      </w:tblGrid>
      <w:tr w:rsidR="00554BFF" w14:paraId="0B4B5A47" w14:textId="77777777">
        <w:tc>
          <w:tcPr>
            <w:tcW w:w="3020" w:type="dxa"/>
          </w:tcPr>
          <w:p w14:paraId="27B28318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COG category</w:t>
            </w:r>
          </w:p>
        </w:tc>
        <w:tc>
          <w:tcPr>
            <w:tcW w:w="3021" w:type="dxa"/>
          </w:tcPr>
          <w:p w14:paraId="065BE944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Group*</w:t>
            </w:r>
          </w:p>
        </w:tc>
        <w:tc>
          <w:tcPr>
            <w:tcW w:w="3593" w:type="dxa"/>
          </w:tcPr>
          <w:p w14:paraId="0F109C5D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Accession number</w:t>
            </w:r>
          </w:p>
        </w:tc>
      </w:tr>
      <w:tr w:rsidR="00554BFF" w14:paraId="45EFA4A4" w14:textId="77777777">
        <w:tc>
          <w:tcPr>
            <w:tcW w:w="3020" w:type="dxa"/>
          </w:tcPr>
          <w:p w14:paraId="64D31C00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Cell wall/membrane/envelope biogenesis (M category)</w:t>
            </w:r>
          </w:p>
        </w:tc>
        <w:tc>
          <w:tcPr>
            <w:tcW w:w="3021" w:type="dxa"/>
          </w:tcPr>
          <w:p w14:paraId="11E60D69" w14:textId="77777777" w:rsidR="00554BFF" w:rsidRDefault="00554BFF"/>
        </w:tc>
        <w:tc>
          <w:tcPr>
            <w:tcW w:w="3593" w:type="dxa"/>
          </w:tcPr>
          <w:p w14:paraId="419D2DB7" w14:textId="77777777" w:rsidR="00554BFF" w:rsidRDefault="00554BFF"/>
        </w:tc>
      </w:tr>
      <w:tr w:rsidR="00554BFF" w14:paraId="3BEB19D8" w14:textId="77777777">
        <w:trPr>
          <w:trHeight w:val="1710"/>
        </w:trPr>
        <w:tc>
          <w:tcPr>
            <w:tcW w:w="3020" w:type="dxa"/>
          </w:tcPr>
          <w:p w14:paraId="158BF548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54D8C7F" w14:textId="7187623A" w:rsidR="00554BFF" w:rsidRDefault="00B2456F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7B13A698" w14:textId="31A01634" w:rsidR="00554BFF" w:rsidRDefault="00FD3022" w:rsidP="007F6D7A">
            <w:r>
              <w:t>Q5F7W0, Q5F9J0.1, Q5F6L6.1, Q5F569.1, Q5F501, Q5F518, Q5F5W8, Q5F651.1, Q5F6L8.1, Q5F6Q7, Q5F726, Q5F848, Q5F8G0, Q5F9V6, Q5F9W0, Q5FA01, Q5FAB9, Q5F577.1, Q5F5W3.1, Q5F5W6.1, Q5F6A4, Q5F6I1, Q5F6V5, Q5FA14, Q5FA29.1, Q5F5V7, Q5F652, Q5F7H3, Q5F932, Q5F6L9.2</w:t>
            </w:r>
          </w:p>
        </w:tc>
      </w:tr>
      <w:tr w:rsidR="00554BFF" w14:paraId="3209831F" w14:textId="77777777">
        <w:tc>
          <w:tcPr>
            <w:tcW w:w="3020" w:type="dxa"/>
          </w:tcPr>
          <w:p w14:paraId="454B3A6D" w14:textId="77777777" w:rsidR="00554BFF" w:rsidRDefault="00554BFF"/>
        </w:tc>
        <w:tc>
          <w:tcPr>
            <w:tcW w:w="3021" w:type="dxa"/>
          </w:tcPr>
          <w:p w14:paraId="720D41F5" w14:textId="5D7D3E6A" w:rsidR="00554BFF" w:rsidRDefault="00B2456F">
            <w:r>
              <w:rPr>
                <w:rFonts w:ascii="Arial" w:eastAsia="Arial" w:hAnsi="Arial" w:cs="Arial"/>
                <w:sz w:val="20"/>
                <w:szCs w:val="20"/>
              </w:rPr>
              <w:t xml:space="preserve">D / </w:t>
            </w:r>
            <w:r w:rsidR="00FD7F7A"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3593" w:type="dxa"/>
          </w:tcPr>
          <w:p w14:paraId="01A85675" w14:textId="4663BF78" w:rsidR="00554BFF" w:rsidRDefault="00FD3022">
            <w:r>
              <w:t>Q5F505, Q5F543, Q5F581, Q5F5H0, Q5F5W7, Q5F5Y8, Q5F6P7, Q5F6R5, Q5F7F3, Q5F8E4, Q5F8Y3, Q5F9F7, Q5F6J5, Q5F724</w:t>
            </w:r>
          </w:p>
        </w:tc>
      </w:tr>
      <w:tr w:rsidR="00554BFF" w14:paraId="56E402D9" w14:textId="77777777">
        <w:tc>
          <w:tcPr>
            <w:tcW w:w="3020" w:type="dxa"/>
          </w:tcPr>
          <w:p w14:paraId="31F81414" w14:textId="77777777" w:rsidR="00554BFF" w:rsidRDefault="00554BFF"/>
        </w:tc>
        <w:tc>
          <w:tcPr>
            <w:tcW w:w="3021" w:type="dxa"/>
          </w:tcPr>
          <w:p w14:paraId="1527241D" w14:textId="5D0BEE46" w:rsidR="00554BFF" w:rsidRDefault="00B2456F">
            <w:r>
              <w:rPr>
                <w:rFonts w:ascii="Arial" w:eastAsia="Arial" w:hAnsi="Arial" w:cs="Arial"/>
                <w:sz w:val="20"/>
                <w:szCs w:val="20"/>
              </w:rPr>
              <w:t xml:space="preserve">F / </w:t>
            </w:r>
            <w:r w:rsidR="00FD7F7A"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3593" w:type="dxa"/>
          </w:tcPr>
          <w:p w14:paraId="19A12A64" w14:textId="00C98B66" w:rsidR="00554BFF" w:rsidRDefault="00FD3022">
            <w:r>
              <w:t>Q5F845</w:t>
            </w:r>
          </w:p>
        </w:tc>
      </w:tr>
      <w:tr w:rsidR="00554BFF" w14:paraId="6442C960" w14:textId="77777777">
        <w:tc>
          <w:tcPr>
            <w:tcW w:w="3020" w:type="dxa"/>
          </w:tcPr>
          <w:p w14:paraId="044E3017" w14:textId="77777777" w:rsidR="00554BFF" w:rsidRDefault="00554BFF"/>
        </w:tc>
        <w:tc>
          <w:tcPr>
            <w:tcW w:w="3021" w:type="dxa"/>
          </w:tcPr>
          <w:p w14:paraId="469797B4" w14:textId="77777777" w:rsidR="00554BFF" w:rsidRDefault="00B2456F">
            <w:r>
              <w:t>D</w:t>
            </w:r>
          </w:p>
        </w:tc>
        <w:tc>
          <w:tcPr>
            <w:tcW w:w="3593" w:type="dxa"/>
          </w:tcPr>
          <w:p w14:paraId="40A3BAD1" w14:textId="2EF79A68" w:rsidR="00554BFF" w:rsidRDefault="00FD3022">
            <w:r>
              <w:t>Q5F595, Q5F8L5</w:t>
            </w:r>
          </w:p>
        </w:tc>
      </w:tr>
      <w:tr w:rsidR="00554BFF" w14:paraId="530D7DE9" w14:textId="77777777">
        <w:tc>
          <w:tcPr>
            <w:tcW w:w="3020" w:type="dxa"/>
          </w:tcPr>
          <w:p w14:paraId="713465D4" w14:textId="77777777" w:rsidR="00554BFF" w:rsidRDefault="00554BFF"/>
        </w:tc>
        <w:tc>
          <w:tcPr>
            <w:tcW w:w="3021" w:type="dxa"/>
          </w:tcPr>
          <w:p w14:paraId="02335CD2" w14:textId="77777777" w:rsidR="00554BFF" w:rsidRDefault="00B2456F">
            <w:r>
              <w:t>F</w:t>
            </w:r>
          </w:p>
        </w:tc>
        <w:tc>
          <w:tcPr>
            <w:tcW w:w="3593" w:type="dxa"/>
          </w:tcPr>
          <w:p w14:paraId="077C9FDC" w14:textId="2FA41D9B" w:rsidR="00554BFF" w:rsidRDefault="00FD3022">
            <w:r>
              <w:t>Q5FAF2.1, Q5F5K6.1, Q5F9P9.1, Q5F584.3</w:t>
            </w:r>
          </w:p>
        </w:tc>
      </w:tr>
      <w:tr w:rsidR="00554BFF" w14:paraId="3C44DBDF" w14:textId="77777777">
        <w:tc>
          <w:tcPr>
            <w:tcW w:w="3020" w:type="dxa"/>
          </w:tcPr>
          <w:p w14:paraId="47A42CF3" w14:textId="77777777" w:rsidR="00554BFF" w:rsidRDefault="00554BFF"/>
        </w:tc>
        <w:tc>
          <w:tcPr>
            <w:tcW w:w="3021" w:type="dxa"/>
          </w:tcPr>
          <w:p w14:paraId="005D449E" w14:textId="58AC6072" w:rsidR="00554BFF" w:rsidRDefault="00FD7F7A">
            <w:r>
              <w:t>C</w:t>
            </w:r>
          </w:p>
        </w:tc>
        <w:tc>
          <w:tcPr>
            <w:tcW w:w="3593" w:type="dxa"/>
          </w:tcPr>
          <w:p w14:paraId="151E08D0" w14:textId="45674465" w:rsidR="00554BFF" w:rsidRDefault="00FD3022">
            <w:r>
              <w:t>Q5FAC7.3, Q5F674, Q5F888, Q5F9Q9, Q5F901, Q5F584.3, Q5F531, Q5F9W2</w:t>
            </w:r>
          </w:p>
        </w:tc>
      </w:tr>
      <w:tr w:rsidR="00554BFF" w14:paraId="7D7461CB" w14:textId="77777777">
        <w:tc>
          <w:tcPr>
            <w:tcW w:w="3020" w:type="dxa"/>
          </w:tcPr>
          <w:p w14:paraId="38B3C6B8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Translation COG category (J category)</w:t>
            </w:r>
          </w:p>
        </w:tc>
        <w:tc>
          <w:tcPr>
            <w:tcW w:w="3021" w:type="dxa"/>
          </w:tcPr>
          <w:p w14:paraId="63DB628C" w14:textId="77777777" w:rsidR="00554BFF" w:rsidRDefault="00554BFF"/>
        </w:tc>
        <w:tc>
          <w:tcPr>
            <w:tcW w:w="3593" w:type="dxa"/>
          </w:tcPr>
          <w:p w14:paraId="72608FAA" w14:textId="77777777" w:rsidR="00554BFF" w:rsidRDefault="00554BFF"/>
        </w:tc>
      </w:tr>
      <w:tr w:rsidR="00554BFF" w14:paraId="202D62A4" w14:textId="77777777">
        <w:tc>
          <w:tcPr>
            <w:tcW w:w="3020" w:type="dxa"/>
          </w:tcPr>
          <w:p w14:paraId="74D89E75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543D621" w14:textId="682947F9" w:rsidR="00554BFF" w:rsidRDefault="00B2456F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62ACF484" w14:textId="7156C5F7" w:rsidR="00554BFF" w:rsidRDefault="00FD3022">
            <w:r>
              <w:t>Q5F685.1, Q5FA58.1, Q5F6K7.1, Q5F585.1, Q5F8K9.1, Q5F5U4.1, Q5F554.1, Q5F5Q8.1, Q5F5R2.1, Q5F5S1.1, Q5F5S3.1, Q5F5U9.1, Q5F5V0.1, Q5F6M9, Q5F8U2, Q5F8V3, Q5F902, Q5F911.1, Q5F9Q7.1, Q5FAI1.1, Q5F4Y8.1, Q5F5R4.1, Q5F5S5.1, Q5F5S8.1, Q5F5T4.1, Q5F6E8.1, Q5F6Q6.1, Q5F7C4.1, Q5F8V0.1, Q5F922.1, Q5F9R5.1, Q5FAG0, Q5F506.1, Q5F5A4.1, Q5F5F3.1, Q5F5F4.1, Q5F5R1.1, Q5F5S2.1, Q5F5T7.1, Q5F5T9.1, Q5F5V1.1, Q5F5V3.1, Q5F683.1, Q5F9G8.1, Q5F9U3.1, Q5FA41.1, Q5F4Y7.1, Q5F5S7.1, Q5F5T0.1, Q5F5W0.1, Q5F797.1, Q5FA25.1, Q5FAF5.1, Q5FAH7.1, Q5FAJ3.2, Q5F9W4.1</w:t>
            </w:r>
          </w:p>
        </w:tc>
      </w:tr>
      <w:tr w:rsidR="00554BFF" w14:paraId="3B22DB7E" w14:textId="77777777">
        <w:tc>
          <w:tcPr>
            <w:tcW w:w="3020" w:type="dxa"/>
          </w:tcPr>
          <w:p w14:paraId="082DFCA2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6741782A" w14:textId="77777777" w:rsidR="00554BFF" w:rsidRDefault="00B2456F">
            <w:r>
              <w:t>D /  F</w:t>
            </w:r>
          </w:p>
        </w:tc>
        <w:tc>
          <w:tcPr>
            <w:tcW w:w="3593" w:type="dxa"/>
          </w:tcPr>
          <w:p w14:paraId="55ABCEA1" w14:textId="2564743D" w:rsidR="00554BFF" w:rsidRDefault="00FD3022">
            <w:r>
              <w:t>Q5F5J8.1, Q5F5A5.1, Q5F5T8.1, Q5F5U2.1, Q5F7G0.2</w:t>
            </w:r>
          </w:p>
        </w:tc>
      </w:tr>
      <w:tr w:rsidR="00554BFF" w14:paraId="59AF8941" w14:textId="77777777">
        <w:tc>
          <w:tcPr>
            <w:tcW w:w="3020" w:type="dxa"/>
          </w:tcPr>
          <w:p w14:paraId="434B44EB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99FC489" w14:textId="2D7D46F3" w:rsidR="00554BFF" w:rsidRDefault="00B2456F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41439B74" w14:textId="5C3B20F0" w:rsidR="00554BFF" w:rsidRDefault="00FD3022">
            <w:r>
              <w:t>Q5F9T6.1, Q5F856.1, Q5F9F4.1, Q5FA57.1, Q5F5P6.1</w:t>
            </w:r>
          </w:p>
        </w:tc>
      </w:tr>
      <w:tr w:rsidR="00554BFF" w14:paraId="45FC6921" w14:textId="77777777">
        <w:tc>
          <w:tcPr>
            <w:tcW w:w="3020" w:type="dxa"/>
          </w:tcPr>
          <w:p w14:paraId="3E3173D5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0A357777" w14:textId="3836104C" w:rsidR="00554BFF" w:rsidRDefault="00B2456F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4034D5D7" w14:textId="4D6EBF0B" w:rsidR="00554BFF" w:rsidRDefault="00FD3022">
            <w:r>
              <w:t xml:space="preserve">Q5F5U3.1, Q5F9U4.1, Q5F5Y3, Q5F835.1, Q5F905, Q5F5R3.1, </w:t>
            </w:r>
            <w:r>
              <w:lastRenderedPageBreak/>
              <w:t>Q5F5X3.1, Q5F5S9.1, Q5F938.1, Q5FA60.1, Q5F752.1</w:t>
            </w:r>
          </w:p>
        </w:tc>
      </w:tr>
      <w:tr w:rsidR="00554BFF" w14:paraId="78A50EAB" w14:textId="77777777">
        <w:tc>
          <w:tcPr>
            <w:tcW w:w="3020" w:type="dxa"/>
          </w:tcPr>
          <w:p w14:paraId="7F59F086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86D4735" w14:textId="77777777" w:rsidR="00554BFF" w:rsidRDefault="00B2456F"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  <w:tc>
          <w:tcPr>
            <w:tcW w:w="3593" w:type="dxa"/>
          </w:tcPr>
          <w:p w14:paraId="53517FEA" w14:textId="25F4B2AC" w:rsidR="00554BFF" w:rsidRDefault="00FD3022">
            <w:r>
              <w:t>Q5F682.1, Q5F555, Q5F5U6.1</w:t>
            </w:r>
          </w:p>
        </w:tc>
      </w:tr>
      <w:tr w:rsidR="00554BFF" w14:paraId="3E7976AE" w14:textId="77777777">
        <w:tc>
          <w:tcPr>
            <w:tcW w:w="3020" w:type="dxa"/>
          </w:tcPr>
          <w:p w14:paraId="6F30AE14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9932E20" w14:textId="77777777" w:rsidR="00554BFF" w:rsidRDefault="00B2456F"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3593" w:type="dxa"/>
          </w:tcPr>
          <w:p w14:paraId="5E5D5B03" w14:textId="33B8C298" w:rsidR="00554BFF" w:rsidRDefault="00FD3022">
            <w:r>
              <w:t>Q5F5P7.1, Q5F5H5.1, Q5F925.1, Q5F5T2.1, Q5F5D6.1, Q5F8H2</w:t>
            </w:r>
          </w:p>
        </w:tc>
      </w:tr>
      <w:tr w:rsidR="00554BFF" w14:paraId="787174BB" w14:textId="77777777">
        <w:tc>
          <w:tcPr>
            <w:tcW w:w="3020" w:type="dxa"/>
          </w:tcPr>
          <w:p w14:paraId="54CABCF6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00C01BB6" w14:textId="08708420" w:rsidR="00554BFF" w:rsidRDefault="00FD7F7A"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3593" w:type="dxa"/>
          </w:tcPr>
          <w:p w14:paraId="64F3CFA2" w14:textId="7B127396" w:rsidR="00554BFF" w:rsidRDefault="00FD3022">
            <w:r>
              <w:t>Q5F5U1.1, Q5F4W2.1, Q5FAB4, Q5FAF7.1, Q5F7X0, Q5F8U7.1, Q5F8U8.1, Q5F686.1, Q5F923.1, Q5F9U0.2, Q5F9U1.1</w:t>
            </w:r>
          </w:p>
        </w:tc>
      </w:tr>
      <w:tr w:rsidR="00554BFF" w14:paraId="57D4CA1A" w14:textId="77777777">
        <w:tc>
          <w:tcPr>
            <w:tcW w:w="3020" w:type="dxa"/>
          </w:tcPr>
          <w:p w14:paraId="33983168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Amino acid metabolism and transport COG category (E category)</w:t>
            </w:r>
          </w:p>
        </w:tc>
        <w:tc>
          <w:tcPr>
            <w:tcW w:w="3021" w:type="dxa"/>
          </w:tcPr>
          <w:p w14:paraId="70AC25D7" w14:textId="77777777" w:rsidR="00554BFF" w:rsidRDefault="00554BFF"/>
        </w:tc>
        <w:tc>
          <w:tcPr>
            <w:tcW w:w="3593" w:type="dxa"/>
          </w:tcPr>
          <w:p w14:paraId="173498C0" w14:textId="77777777" w:rsidR="00554BFF" w:rsidRDefault="00554BFF"/>
        </w:tc>
      </w:tr>
      <w:tr w:rsidR="00554BFF" w14:paraId="351EA38F" w14:textId="77777777">
        <w:tc>
          <w:tcPr>
            <w:tcW w:w="3020" w:type="dxa"/>
          </w:tcPr>
          <w:p w14:paraId="195A24CF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242D91D" w14:textId="3761FA7F" w:rsidR="00554BFF" w:rsidRDefault="00B2456F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4990050D" w14:textId="2F0E2D01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695.1, Q5F9Y6.1, Q5F849.1, Q5F5Z8, Q5F645.1, Q5F6U3, Q5F6Y8.1, Q5F758, Q5F7E6.1, Q5F7W8, Q5F947, Q5F967, Q5FAK8, Q5F668, Q5F6X0, Q5F761.1, Q5F812.1, Q5F847, Q5F8D4.1, Q5F8S1, Q5F8T3.1, Q5FA15.1, Q5FA24.1, Q5FA47.1, Q5FA72, Q5FAD4.1, Q5F6U0, Q5F6Y6, Q5F8W4, Q5F9F2, Q5F9Q2, Q5F5E6, Q5F7D8.1, Q5F842, Q5F9W3.1, Q5F9W7, Q5FA21.1, Q5FA23.1, Q5F7D6.2, Q5F8Q3, Q5F8B4.1, Q5F7H4, Q5F9M1</w:t>
            </w:r>
          </w:p>
        </w:tc>
      </w:tr>
      <w:tr w:rsidR="00554BFF" w14:paraId="5BFE0EB9" w14:textId="77777777">
        <w:tc>
          <w:tcPr>
            <w:tcW w:w="3020" w:type="dxa"/>
          </w:tcPr>
          <w:p w14:paraId="737564A3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79A2AA30" w14:textId="77777777" w:rsidR="00554BFF" w:rsidRDefault="00B2456F">
            <w:r>
              <w:t>D / F</w:t>
            </w:r>
          </w:p>
        </w:tc>
        <w:tc>
          <w:tcPr>
            <w:tcW w:w="3593" w:type="dxa"/>
          </w:tcPr>
          <w:p w14:paraId="7067DFB5" w14:textId="5DC148AC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697, Q5F7E0.1, Q5F7M1</w:t>
            </w:r>
          </w:p>
        </w:tc>
      </w:tr>
      <w:tr w:rsidR="00554BFF" w14:paraId="51A8964A" w14:textId="77777777">
        <w:tc>
          <w:tcPr>
            <w:tcW w:w="3020" w:type="dxa"/>
          </w:tcPr>
          <w:p w14:paraId="3C87C5AB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FB711A1" w14:textId="088F90CA" w:rsidR="00554BFF" w:rsidRDefault="00B2456F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6D2C2587" w14:textId="3292529A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7L8</w:t>
            </w:r>
          </w:p>
        </w:tc>
      </w:tr>
      <w:tr w:rsidR="00554BFF" w14:paraId="2838686D" w14:textId="77777777">
        <w:tc>
          <w:tcPr>
            <w:tcW w:w="3020" w:type="dxa"/>
          </w:tcPr>
          <w:p w14:paraId="4B9A849A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01DDDB1F" w14:textId="00FDED76" w:rsidR="00554BFF" w:rsidRDefault="00B2456F">
            <w:r>
              <w:t xml:space="preserve">F /  </w:t>
            </w:r>
            <w:r w:rsidR="00FD7F7A">
              <w:t>C</w:t>
            </w:r>
          </w:p>
        </w:tc>
        <w:tc>
          <w:tcPr>
            <w:tcW w:w="3593" w:type="dxa"/>
          </w:tcPr>
          <w:p w14:paraId="372BD934" w14:textId="40DD38F5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9ZHY3.2, Q5F8C0.1, Q5F7F1, Q5F538, Q5F5G5.1</w:t>
            </w:r>
          </w:p>
        </w:tc>
      </w:tr>
      <w:tr w:rsidR="00554BFF" w14:paraId="45ABC561" w14:textId="77777777">
        <w:tc>
          <w:tcPr>
            <w:tcW w:w="3020" w:type="dxa"/>
          </w:tcPr>
          <w:p w14:paraId="170AE17C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17791B41" w14:textId="77777777" w:rsidR="00554BFF" w:rsidRDefault="00B2456F">
            <w:r>
              <w:t>D</w:t>
            </w:r>
          </w:p>
        </w:tc>
        <w:tc>
          <w:tcPr>
            <w:tcW w:w="3593" w:type="dxa"/>
          </w:tcPr>
          <w:p w14:paraId="1C1751D9" w14:textId="7FCF3BC6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5Y7.1, Q5F8D7</w:t>
            </w:r>
          </w:p>
        </w:tc>
      </w:tr>
      <w:tr w:rsidR="00554BFF" w14:paraId="5F411F20" w14:textId="77777777">
        <w:tc>
          <w:tcPr>
            <w:tcW w:w="3020" w:type="dxa"/>
          </w:tcPr>
          <w:p w14:paraId="69BFE204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014EB41C" w14:textId="77777777" w:rsidR="00554BFF" w:rsidRDefault="00B2456F">
            <w:r>
              <w:t>F</w:t>
            </w:r>
          </w:p>
        </w:tc>
        <w:tc>
          <w:tcPr>
            <w:tcW w:w="3593" w:type="dxa"/>
          </w:tcPr>
          <w:p w14:paraId="436044ED" w14:textId="73FB44EA" w:rsidR="00554BFF" w:rsidRPr="00FD3022" w:rsidRDefault="00FD3022" w:rsidP="00FD3022">
            <w:pPr>
              <w:tabs>
                <w:tab w:val="left" w:pos="1170"/>
              </w:tabs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9J6.1, Q5F6R3.1</w:t>
            </w:r>
          </w:p>
        </w:tc>
      </w:tr>
      <w:tr w:rsidR="00554BFF" w14:paraId="4FDB839A" w14:textId="77777777">
        <w:tc>
          <w:tcPr>
            <w:tcW w:w="3020" w:type="dxa"/>
          </w:tcPr>
          <w:p w14:paraId="6053EA8F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0E5A6B49" w14:textId="07728E64" w:rsidR="00554BFF" w:rsidRDefault="00FD7F7A"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3593" w:type="dxa"/>
          </w:tcPr>
          <w:p w14:paraId="3DD2823F" w14:textId="44264335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AA9.1, Q5F5C1, Q5F6F9, Q5F7E3, Q5F5D2, Q5FA22.1</w:t>
            </w:r>
          </w:p>
        </w:tc>
      </w:tr>
      <w:tr w:rsidR="00554BFF" w14:paraId="25C5E204" w14:textId="77777777">
        <w:tc>
          <w:tcPr>
            <w:tcW w:w="3020" w:type="dxa"/>
          </w:tcPr>
          <w:p w14:paraId="3354872F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Function unknown COG category (S category)</w:t>
            </w:r>
          </w:p>
        </w:tc>
        <w:tc>
          <w:tcPr>
            <w:tcW w:w="3021" w:type="dxa"/>
          </w:tcPr>
          <w:p w14:paraId="4CD2E08D" w14:textId="77777777" w:rsidR="00554BFF" w:rsidRDefault="00554BFF"/>
        </w:tc>
        <w:tc>
          <w:tcPr>
            <w:tcW w:w="3593" w:type="dxa"/>
          </w:tcPr>
          <w:p w14:paraId="50FD7031" w14:textId="77777777" w:rsidR="00554BFF" w:rsidRDefault="00554BFF"/>
        </w:tc>
      </w:tr>
      <w:tr w:rsidR="00554BFF" w14:paraId="1C4EB670" w14:textId="77777777">
        <w:tc>
          <w:tcPr>
            <w:tcW w:w="3020" w:type="dxa"/>
          </w:tcPr>
          <w:p w14:paraId="337C819B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4A84DC18" w14:textId="6DF491D4" w:rsidR="00554BFF" w:rsidRDefault="00B2456F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65FC54D1" w14:textId="4E860FCD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9I5.1, Q5F532, Q5F5E4, Q5F5L6, Q5F654, Q5F714, Q5F773, Q5F786.1, Q5F7G3, Q5F7J0.1, Q5F7Q3, Q5F7V4, Q5F810, Q5F8X7, Q5F909, Q5F960, Q5F9H4, Q5F9I8, Q5F9W8, Q5F5P4, Q5F9S4, Q5FAD5, Q5F6F4, Q5F6I5, Q5F7Y7</w:t>
            </w:r>
          </w:p>
        </w:tc>
      </w:tr>
      <w:tr w:rsidR="00554BFF" w14:paraId="6DB489A0" w14:textId="77777777">
        <w:tc>
          <w:tcPr>
            <w:tcW w:w="3020" w:type="dxa"/>
          </w:tcPr>
          <w:p w14:paraId="12B9985E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75171208" w14:textId="77777777" w:rsidR="00554BFF" w:rsidRDefault="00B2456F">
            <w:r>
              <w:t>D / F</w:t>
            </w:r>
          </w:p>
        </w:tc>
        <w:tc>
          <w:tcPr>
            <w:tcW w:w="3593" w:type="dxa"/>
          </w:tcPr>
          <w:p w14:paraId="111BAC7A" w14:textId="7EDF9F97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5B9, Q5F8K8</w:t>
            </w:r>
          </w:p>
        </w:tc>
      </w:tr>
      <w:tr w:rsidR="00554BFF" w14:paraId="75E56A10" w14:textId="77777777">
        <w:tc>
          <w:tcPr>
            <w:tcW w:w="3020" w:type="dxa"/>
          </w:tcPr>
          <w:p w14:paraId="4210C000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17A2AA07" w14:textId="31425055" w:rsidR="00554BFF" w:rsidRDefault="00B2456F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566182D8" w14:textId="725EAC90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537, Q5F5H6, Q5F5P9, Q5F6F3, Q5F765, Q5F7E1, Q5F7U9, Q5F9M5, Q5F9Y4, Q5F8M3, Q5F945</w:t>
            </w:r>
          </w:p>
        </w:tc>
      </w:tr>
      <w:tr w:rsidR="00554BFF" w14:paraId="31EABF7A" w14:textId="77777777">
        <w:tc>
          <w:tcPr>
            <w:tcW w:w="3020" w:type="dxa"/>
          </w:tcPr>
          <w:p w14:paraId="7D22E098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3E0F1FEE" w14:textId="1093E122" w:rsidR="00554BFF" w:rsidRDefault="00B2456F">
            <w:r>
              <w:rPr>
                <w:rFonts w:ascii="Arial" w:eastAsia="Arial" w:hAnsi="Arial" w:cs="Arial"/>
                <w:sz w:val="20"/>
                <w:szCs w:val="20"/>
              </w:rPr>
              <w:t xml:space="preserve">F / </w:t>
            </w:r>
            <w:r w:rsidR="00FD7F7A"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3593" w:type="dxa"/>
          </w:tcPr>
          <w:p w14:paraId="6548B8E9" w14:textId="06BF98E9" w:rsidR="00554BFF" w:rsidRPr="00FD3022" w:rsidRDefault="00FD3022" w:rsidP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9V2</w:t>
            </w:r>
          </w:p>
        </w:tc>
      </w:tr>
      <w:tr w:rsidR="00554BFF" w14:paraId="4ABCD541" w14:textId="77777777">
        <w:tc>
          <w:tcPr>
            <w:tcW w:w="3020" w:type="dxa"/>
          </w:tcPr>
          <w:p w14:paraId="15C07654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1388212D" w14:textId="77777777" w:rsidR="00554BFF" w:rsidRDefault="00B2456F">
            <w:r>
              <w:t>D</w:t>
            </w:r>
          </w:p>
        </w:tc>
        <w:tc>
          <w:tcPr>
            <w:tcW w:w="3593" w:type="dxa"/>
          </w:tcPr>
          <w:p w14:paraId="686D78B6" w14:textId="2C64C75D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713</w:t>
            </w:r>
          </w:p>
        </w:tc>
      </w:tr>
      <w:tr w:rsidR="00554BFF" w14:paraId="233301FF" w14:textId="77777777">
        <w:tc>
          <w:tcPr>
            <w:tcW w:w="3020" w:type="dxa"/>
          </w:tcPr>
          <w:p w14:paraId="494DF11C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4E27987C" w14:textId="77777777" w:rsidR="00554BFF" w:rsidRDefault="00B2456F">
            <w:r>
              <w:t>F</w:t>
            </w:r>
          </w:p>
        </w:tc>
        <w:tc>
          <w:tcPr>
            <w:tcW w:w="3593" w:type="dxa"/>
          </w:tcPr>
          <w:p w14:paraId="6011BAAA" w14:textId="16E8238F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7D9, Q5F507</w:t>
            </w:r>
          </w:p>
        </w:tc>
      </w:tr>
      <w:tr w:rsidR="00554BFF" w14:paraId="7F012874" w14:textId="77777777">
        <w:tc>
          <w:tcPr>
            <w:tcW w:w="3020" w:type="dxa"/>
          </w:tcPr>
          <w:p w14:paraId="76E05F3D" w14:textId="77777777" w:rsidR="00554BFF" w:rsidRDefault="00554BFF">
            <w:pPr>
              <w:rPr>
                <w:b/>
              </w:rPr>
            </w:pPr>
          </w:p>
        </w:tc>
        <w:tc>
          <w:tcPr>
            <w:tcW w:w="3021" w:type="dxa"/>
          </w:tcPr>
          <w:p w14:paraId="18B28B91" w14:textId="25B8D649" w:rsidR="00554BFF" w:rsidRDefault="00FD7F7A">
            <w:r>
              <w:t>C</w:t>
            </w:r>
          </w:p>
        </w:tc>
        <w:tc>
          <w:tcPr>
            <w:tcW w:w="3593" w:type="dxa"/>
          </w:tcPr>
          <w:p w14:paraId="14A0FC71" w14:textId="5608CEA8" w:rsidR="00554BFF" w:rsidRPr="00FD3022" w:rsidRDefault="00FD3022">
            <w:pPr>
              <w:rPr>
                <w:rFonts w:asciiTheme="minorHAnsi" w:hAnsiTheme="minorHAnsi" w:cstheme="minorHAnsi"/>
              </w:rPr>
            </w:pPr>
            <w:r w:rsidRPr="00FD3022">
              <w:rPr>
                <w:rFonts w:asciiTheme="minorHAnsi" w:hAnsiTheme="minorHAnsi" w:cstheme="minorHAnsi"/>
              </w:rPr>
              <w:t>Q5F5N1, Q5F657, Q5F670, Q5F784, Q5F884, Q5FA09, Q5F5D9.1, Q5F8B6, Q5F8J2</w:t>
            </w:r>
          </w:p>
        </w:tc>
      </w:tr>
      <w:tr w:rsidR="00554BFF" w14:paraId="5BC5E0EA" w14:textId="77777777">
        <w:tc>
          <w:tcPr>
            <w:tcW w:w="3020" w:type="dxa"/>
          </w:tcPr>
          <w:p w14:paraId="6A79ED30" w14:textId="77777777" w:rsidR="00554BFF" w:rsidRDefault="00B2456F">
            <w:pPr>
              <w:rPr>
                <w:b/>
              </w:rPr>
            </w:pPr>
            <w:r>
              <w:rPr>
                <w:b/>
              </w:rPr>
              <w:t>Energy production and conversion COG category (C category)</w:t>
            </w:r>
          </w:p>
        </w:tc>
        <w:tc>
          <w:tcPr>
            <w:tcW w:w="3021" w:type="dxa"/>
          </w:tcPr>
          <w:p w14:paraId="628D3ECD" w14:textId="77777777" w:rsidR="00554BFF" w:rsidRDefault="00554BFF"/>
        </w:tc>
        <w:tc>
          <w:tcPr>
            <w:tcW w:w="3593" w:type="dxa"/>
          </w:tcPr>
          <w:p w14:paraId="5FAF1BAF" w14:textId="77777777" w:rsidR="00554BFF" w:rsidRDefault="00554BFF"/>
        </w:tc>
      </w:tr>
      <w:tr w:rsidR="00FD3022" w14:paraId="18A9F9DC" w14:textId="77777777">
        <w:tc>
          <w:tcPr>
            <w:tcW w:w="3020" w:type="dxa"/>
          </w:tcPr>
          <w:p w14:paraId="515250C4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DF14E49" w14:textId="3321E4EC" w:rsidR="00FD3022" w:rsidRDefault="00FD3022" w:rsidP="00FD3022">
            <w:r>
              <w:t xml:space="preserve">D / F/  </w:t>
            </w:r>
            <w:r w:rsidR="00FD7F7A">
              <w:t>C</w:t>
            </w:r>
          </w:p>
        </w:tc>
        <w:tc>
          <w:tcPr>
            <w:tcW w:w="3593" w:type="dxa"/>
          </w:tcPr>
          <w:p w14:paraId="0D55339E" w14:textId="33334FF8" w:rsidR="00FD3022" w:rsidRDefault="00FD3022" w:rsidP="00FD3022">
            <w:r>
              <w:t>Q5F619, Q5F621, Q5F684, Q5F7E7, Q5F7T8, Q5F7U0, Q5F7Y2, Q5F874, Q5F876, Q5F895, Q5FA20, Q5FAB8, Q5F4Z0.1, Q5F4Z2.1, Q5F5E9.1, Q5F5I9, Q5F6N4, Q5F731, Q5F817, Q5F817, Q5F871, Q5F8T6.1, Q5F939, Q5F5J3, Q5F601, Q5F940, Q5F6V3, Q5FA46</w:t>
            </w:r>
          </w:p>
        </w:tc>
      </w:tr>
      <w:tr w:rsidR="00FD3022" w14:paraId="421FA522" w14:textId="77777777">
        <w:tc>
          <w:tcPr>
            <w:tcW w:w="3020" w:type="dxa"/>
          </w:tcPr>
          <w:p w14:paraId="4BE32F02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58F4182" w14:textId="77777777" w:rsidR="00FD3022" w:rsidRDefault="00FD3022" w:rsidP="00FD3022">
            <w:r>
              <w:t>D / F</w:t>
            </w:r>
          </w:p>
        </w:tc>
        <w:tc>
          <w:tcPr>
            <w:tcW w:w="3593" w:type="dxa"/>
          </w:tcPr>
          <w:p w14:paraId="43D0F3A4" w14:textId="2946AF6C" w:rsidR="00FD3022" w:rsidRDefault="00FD3022" w:rsidP="00FD3022">
            <w:r>
              <w:t>Q5F942, Q5FA11, Q5F751</w:t>
            </w:r>
          </w:p>
        </w:tc>
      </w:tr>
      <w:tr w:rsidR="00FD3022" w14:paraId="608207C7" w14:textId="77777777">
        <w:tc>
          <w:tcPr>
            <w:tcW w:w="3020" w:type="dxa"/>
          </w:tcPr>
          <w:p w14:paraId="530ED8ED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BA4D230" w14:textId="68D54E30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7D207052" w14:textId="4BBACF79" w:rsidR="00FD3022" w:rsidRDefault="00FD3022" w:rsidP="00FD3022">
            <w:r>
              <w:t>Q5F759, Q5F866, Q5F8S3, Q5FAC5, Q5F8Z5, Q5F926, Q5F809, Q5F571, Q5F823, Q5F5K1</w:t>
            </w:r>
          </w:p>
        </w:tc>
      </w:tr>
      <w:tr w:rsidR="00FD3022" w14:paraId="0BB374E8" w14:textId="77777777">
        <w:trPr>
          <w:trHeight w:val="58"/>
        </w:trPr>
        <w:tc>
          <w:tcPr>
            <w:tcW w:w="3020" w:type="dxa"/>
          </w:tcPr>
          <w:p w14:paraId="77713F3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E93570E" w14:textId="691FBACC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057F9CEA" w14:textId="319552B1" w:rsidR="00FD3022" w:rsidRDefault="00FD3022" w:rsidP="00FD3022">
            <w:r>
              <w:t>Q5F8X6</w:t>
            </w:r>
          </w:p>
        </w:tc>
      </w:tr>
      <w:tr w:rsidR="00FD3022" w14:paraId="54A6AAB4" w14:textId="77777777">
        <w:tc>
          <w:tcPr>
            <w:tcW w:w="3020" w:type="dxa"/>
          </w:tcPr>
          <w:p w14:paraId="7E98AF16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281D1C8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0959C9FD" w14:textId="77AD55FD" w:rsidR="00FD3022" w:rsidRDefault="00FD3022" w:rsidP="00FD3022">
            <w:r>
              <w:t>Q5F618.1, Q5F9K5, Q5F4Z3.1, Q5F5I8, Q5F898, Q5F4Y9.1</w:t>
            </w:r>
          </w:p>
        </w:tc>
      </w:tr>
      <w:tr w:rsidR="00FD3022" w14:paraId="6D52187A" w14:textId="77777777">
        <w:tc>
          <w:tcPr>
            <w:tcW w:w="3020" w:type="dxa"/>
          </w:tcPr>
          <w:p w14:paraId="18EF934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9F20D78" w14:textId="29F9EF18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15FB860B" w14:textId="4083C3FE" w:rsidR="00FD3022" w:rsidRDefault="00FD3022" w:rsidP="00FD3022">
            <w:r>
              <w:t>Q5F4Z4.1, Q5F620, Q5F5Z2, Q5F883</w:t>
            </w:r>
          </w:p>
        </w:tc>
      </w:tr>
      <w:tr w:rsidR="00FD3022" w14:paraId="33D385AD" w14:textId="77777777">
        <w:tc>
          <w:tcPr>
            <w:tcW w:w="3020" w:type="dxa"/>
          </w:tcPr>
          <w:p w14:paraId="01820147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Coenzyme metabolism COG category (H category)</w:t>
            </w:r>
          </w:p>
        </w:tc>
        <w:tc>
          <w:tcPr>
            <w:tcW w:w="3021" w:type="dxa"/>
          </w:tcPr>
          <w:p w14:paraId="7377A521" w14:textId="77777777" w:rsidR="00FD3022" w:rsidRDefault="00FD3022" w:rsidP="00FD3022"/>
        </w:tc>
        <w:tc>
          <w:tcPr>
            <w:tcW w:w="3593" w:type="dxa"/>
          </w:tcPr>
          <w:p w14:paraId="5006E6DD" w14:textId="77777777" w:rsidR="00FD3022" w:rsidRDefault="00FD3022" w:rsidP="00FD3022"/>
        </w:tc>
      </w:tr>
      <w:tr w:rsidR="00FD3022" w14:paraId="3736A29C" w14:textId="77777777">
        <w:tc>
          <w:tcPr>
            <w:tcW w:w="3020" w:type="dxa"/>
          </w:tcPr>
          <w:p w14:paraId="54BC0C12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D2800A8" w14:textId="2BC3071E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12ADF903" w14:textId="1974977A" w:rsidR="00FD3022" w:rsidRPr="000B3BB7" w:rsidRDefault="000B3BB7" w:rsidP="00FD3022">
            <w:pPr>
              <w:rPr>
                <w:rFonts w:asciiTheme="minorHAnsi" w:hAnsiTheme="minorHAnsi" w:cstheme="minorHAnsi"/>
              </w:rPr>
            </w:pPr>
            <w:r w:rsidRPr="000B3BB7">
              <w:rPr>
                <w:rFonts w:asciiTheme="minorHAnsi" w:hAnsiTheme="minorHAnsi" w:cstheme="minorHAnsi"/>
              </w:rPr>
              <w:t>Q5F5C4.1, Q5F5X2.1, Q5F5L0, Q5F6R2, Q5F7E5.1, Q5F8L7, Q5F8X4.1, Q5F9F9.1, Q5F9K3.1, Q5F9R9.1, Q5F534.1, Q5F678.1, Q5F7N6.1, Q5F8I0.1, Q5F8Q9, Q5F9F8.1, Q5FA34, Q5FA83, Q5F824, Q5F863.1, Q5F8B3, Q5F8V6, Q5F9K8, Q5F9X9.1</w:t>
            </w:r>
          </w:p>
        </w:tc>
      </w:tr>
      <w:tr w:rsidR="00FD3022" w14:paraId="6E2FBBC3" w14:textId="77777777">
        <w:tc>
          <w:tcPr>
            <w:tcW w:w="3020" w:type="dxa"/>
          </w:tcPr>
          <w:p w14:paraId="46090F31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498A071" w14:textId="11F77C2F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4E50007E" w14:textId="5B55A06B" w:rsidR="00FD3022" w:rsidRPr="000B3BB7" w:rsidRDefault="000B3BB7" w:rsidP="00FD3022">
            <w:pPr>
              <w:rPr>
                <w:rFonts w:asciiTheme="minorHAnsi" w:hAnsiTheme="minorHAnsi" w:cstheme="minorHAnsi"/>
              </w:rPr>
            </w:pPr>
            <w:r w:rsidRPr="000B3BB7">
              <w:rPr>
                <w:rFonts w:asciiTheme="minorHAnsi" w:hAnsiTheme="minorHAnsi" w:cstheme="minorHAnsi"/>
              </w:rPr>
              <w:t>Q5F7E2, Q5F6P1.1, Q5F6E9.1</w:t>
            </w:r>
          </w:p>
        </w:tc>
      </w:tr>
      <w:tr w:rsidR="00FD3022" w14:paraId="512A53C3" w14:textId="77777777">
        <w:tc>
          <w:tcPr>
            <w:tcW w:w="3020" w:type="dxa"/>
          </w:tcPr>
          <w:p w14:paraId="38430773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E8197EC" w14:textId="36F0C2CA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4CAE2E12" w14:textId="3268ACF3" w:rsidR="00FD3022" w:rsidRPr="000B3BB7" w:rsidRDefault="000B3BB7" w:rsidP="00FD3022">
            <w:pPr>
              <w:rPr>
                <w:rFonts w:asciiTheme="minorHAnsi" w:hAnsiTheme="minorHAnsi" w:cstheme="minorHAnsi"/>
              </w:rPr>
            </w:pPr>
            <w:r w:rsidRPr="000B3BB7">
              <w:rPr>
                <w:rFonts w:asciiTheme="minorHAnsi" w:hAnsiTheme="minorHAnsi" w:cstheme="minorHAnsi"/>
              </w:rPr>
              <w:t>Q5F8B4.1, Q5F7H4, Q5F5A9.2, Q5F8G6.1</w:t>
            </w:r>
          </w:p>
        </w:tc>
      </w:tr>
      <w:tr w:rsidR="00FD3022" w14:paraId="7AECB47E" w14:textId="77777777">
        <w:tc>
          <w:tcPr>
            <w:tcW w:w="3020" w:type="dxa"/>
          </w:tcPr>
          <w:p w14:paraId="5FDC36E8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E333EAC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2EF7FE8A" w14:textId="4020DE08" w:rsidR="00FD3022" w:rsidRPr="000B3BB7" w:rsidRDefault="000B3BB7" w:rsidP="00FD3022">
            <w:pPr>
              <w:rPr>
                <w:rFonts w:asciiTheme="minorHAnsi" w:hAnsiTheme="minorHAnsi" w:cstheme="minorHAnsi"/>
              </w:rPr>
            </w:pPr>
            <w:r w:rsidRPr="000B3BB7">
              <w:rPr>
                <w:rFonts w:asciiTheme="minorHAnsi" w:hAnsiTheme="minorHAnsi" w:cstheme="minorHAnsi"/>
              </w:rPr>
              <w:t>Q5F7D6.2, Q5F562</w:t>
            </w:r>
          </w:p>
        </w:tc>
      </w:tr>
      <w:tr w:rsidR="00FD3022" w14:paraId="6516704E" w14:textId="77777777">
        <w:tc>
          <w:tcPr>
            <w:tcW w:w="3020" w:type="dxa"/>
          </w:tcPr>
          <w:p w14:paraId="65D5471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21577B4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4C9E0444" w14:textId="30068AEB" w:rsidR="00FD3022" w:rsidRPr="000B3BB7" w:rsidRDefault="000B3BB7" w:rsidP="00FD3022">
            <w:pPr>
              <w:rPr>
                <w:rFonts w:asciiTheme="minorHAnsi" w:hAnsiTheme="minorHAnsi" w:cstheme="minorHAnsi"/>
              </w:rPr>
            </w:pPr>
            <w:r w:rsidRPr="000B3BB7">
              <w:rPr>
                <w:rFonts w:asciiTheme="minorHAnsi" w:hAnsiTheme="minorHAnsi" w:cstheme="minorHAnsi"/>
              </w:rPr>
              <w:t>Q5F6I9, Q5F6H8, Q5F8T1.1, Q5FAD7</w:t>
            </w:r>
          </w:p>
        </w:tc>
      </w:tr>
      <w:tr w:rsidR="00FD3022" w14:paraId="681BB311" w14:textId="77777777">
        <w:tc>
          <w:tcPr>
            <w:tcW w:w="3020" w:type="dxa"/>
          </w:tcPr>
          <w:p w14:paraId="28DF44BE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85CEFCA" w14:textId="005134BF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4067C5CA" w14:textId="0C7F21AB" w:rsidR="00FD3022" w:rsidRPr="000B3BB7" w:rsidRDefault="000B3BB7" w:rsidP="00FD3022">
            <w:pPr>
              <w:rPr>
                <w:rFonts w:asciiTheme="minorHAnsi" w:hAnsiTheme="minorHAnsi" w:cstheme="minorHAnsi"/>
              </w:rPr>
            </w:pPr>
            <w:r w:rsidRPr="000B3BB7">
              <w:rPr>
                <w:rFonts w:asciiTheme="minorHAnsi" w:hAnsiTheme="minorHAnsi" w:cstheme="minorHAnsi"/>
              </w:rPr>
              <w:t>Q5F836.2, Q5F526, Q5F7G1, Q5F879, Q5F8V2.1, Q5FAG1.1, Q5FAH9.1, Q5F588.1, Q5F9S6.1, Q5FAC0.2</w:t>
            </w:r>
          </w:p>
        </w:tc>
      </w:tr>
      <w:tr w:rsidR="00FD3022" w14:paraId="3A561468" w14:textId="77777777">
        <w:tc>
          <w:tcPr>
            <w:tcW w:w="3020" w:type="dxa"/>
          </w:tcPr>
          <w:p w14:paraId="09B18778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Post-translational modification, protein turnover, chaperone functions COG category (O category)</w:t>
            </w:r>
          </w:p>
        </w:tc>
        <w:tc>
          <w:tcPr>
            <w:tcW w:w="3021" w:type="dxa"/>
          </w:tcPr>
          <w:p w14:paraId="7AA6B678" w14:textId="77777777" w:rsidR="00FD3022" w:rsidRDefault="00FD3022" w:rsidP="00FD3022"/>
        </w:tc>
        <w:tc>
          <w:tcPr>
            <w:tcW w:w="3593" w:type="dxa"/>
          </w:tcPr>
          <w:p w14:paraId="68B31C6B" w14:textId="77777777" w:rsidR="00FD3022" w:rsidRDefault="00FD3022" w:rsidP="00FD3022"/>
        </w:tc>
      </w:tr>
      <w:tr w:rsidR="00FD3022" w14:paraId="1A017B54" w14:textId="77777777">
        <w:tc>
          <w:tcPr>
            <w:tcW w:w="3020" w:type="dxa"/>
          </w:tcPr>
          <w:p w14:paraId="1359A3F7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0F3E776" w14:textId="19409C72" w:rsidR="00FD3022" w:rsidRDefault="00FD3022" w:rsidP="00FD3022">
            <w:r>
              <w:t>D / F /</w:t>
            </w:r>
            <w:r w:rsidR="00FD7F7A">
              <w:t>C</w:t>
            </w:r>
          </w:p>
        </w:tc>
        <w:tc>
          <w:tcPr>
            <w:tcW w:w="3593" w:type="dxa"/>
          </w:tcPr>
          <w:p w14:paraId="58038490" w14:textId="53E47F44" w:rsidR="00FD3022" w:rsidRDefault="000B3BB7" w:rsidP="00FD3022">
            <w:r>
              <w:t>Q5F541.1, Q5F6V7, Q5F771, Q5F7C9, Q5F7W9, Q5F8K6, Q5F8W5.1, Q5F9L1, Q5F7I8.1, Q5F542.1, Q5F6W5.1, Q5F6X1.1, Q5F9L7, Q5F865, Q5F8J8, Q5F9J4.1, Q5FAB3, Q5FAI6</w:t>
            </w:r>
          </w:p>
        </w:tc>
      </w:tr>
      <w:tr w:rsidR="00FD3022" w14:paraId="1D6DCD86" w14:textId="77777777">
        <w:tc>
          <w:tcPr>
            <w:tcW w:w="3020" w:type="dxa"/>
          </w:tcPr>
          <w:p w14:paraId="45E51863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00E563C3" w14:textId="4DDBC660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7B30E27D" w14:textId="7B99F9FF" w:rsidR="00FD3022" w:rsidRDefault="000B3BB7" w:rsidP="00FD3022">
            <w:r>
              <w:t>Q5F816.2, Q5F649, Q5F6A5, Q5F6K3, Q5F948, Q5FA91</w:t>
            </w:r>
          </w:p>
        </w:tc>
      </w:tr>
      <w:tr w:rsidR="00FD3022" w14:paraId="456B9287" w14:textId="77777777">
        <w:tc>
          <w:tcPr>
            <w:tcW w:w="3020" w:type="dxa"/>
          </w:tcPr>
          <w:p w14:paraId="1872534A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4F20DE7" w14:textId="1D5AED04" w:rsidR="00FD3022" w:rsidRDefault="000B3BB7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050C56D3" w14:textId="7D7726A7" w:rsidR="00FD3022" w:rsidRDefault="000B3BB7" w:rsidP="00FD3022">
            <w:r>
              <w:t>Q5F8E8.1, Q5F9I6, Q5F9R3, Q5F5G3</w:t>
            </w:r>
          </w:p>
        </w:tc>
      </w:tr>
      <w:tr w:rsidR="000B3BB7" w14:paraId="6DBB5D67" w14:textId="77777777">
        <w:tc>
          <w:tcPr>
            <w:tcW w:w="3020" w:type="dxa"/>
          </w:tcPr>
          <w:p w14:paraId="43113B29" w14:textId="77777777" w:rsidR="000B3BB7" w:rsidRDefault="000B3BB7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07176F29" w14:textId="5F12CC67" w:rsidR="000B3BB7" w:rsidRDefault="000B3BB7" w:rsidP="00FD3022">
            <w:r>
              <w:t>D</w:t>
            </w:r>
          </w:p>
        </w:tc>
        <w:tc>
          <w:tcPr>
            <w:tcW w:w="3593" w:type="dxa"/>
          </w:tcPr>
          <w:p w14:paraId="29103483" w14:textId="0E7ED3A0" w:rsidR="000B3BB7" w:rsidRDefault="000B3BB7" w:rsidP="00FD3022">
            <w:r>
              <w:t>Q5FA46</w:t>
            </w:r>
          </w:p>
        </w:tc>
      </w:tr>
      <w:tr w:rsidR="000B3BB7" w14:paraId="5F80F969" w14:textId="77777777">
        <w:tc>
          <w:tcPr>
            <w:tcW w:w="3020" w:type="dxa"/>
          </w:tcPr>
          <w:p w14:paraId="49C22C6E" w14:textId="77777777" w:rsidR="000B3BB7" w:rsidRDefault="000B3BB7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92F5792" w14:textId="6F386F72" w:rsidR="000B3BB7" w:rsidRDefault="000B3BB7" w:rsidP="00FD3022">
            <w:r>
              <w:t>F</w:t>
            </w:r>
          </w:p>
        </w:tc>
        <w:tc>
          <w:tcPr>
            <w:tcW w:w="3593" w:type="dxa"/>
          </w:tcPr>
          <w:p w14:paraId="683F4D2F" w14:textId="6F0360F5" w:rsidR="000B3BB7" w:rsidRDefault="000B3BB7" w:rsidP="00FD3022">
            <w:r>
              <w:t>Q5F510</w:t>
            </w:r>
          </w:p>
        </w:tc>
      </w:tr>
      <w:tr w:rsidR="000B3BB7" w14:paraId="04F03D2E" w14:textId="77777777">
        <w:tc>
          <w:tcPr>
            <w:tcW w:w="3020" w:type="dxa"/>
          </w:tcPr>
          <w:p w14:paraId="795BC58B" w14:textId="77777777" w:rsidR="000B3BB7" w:rsidRDefault="000B3BB7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0B656C9" w14:textId="692E672E" w:rsidR="000B3BB7" w:rsidRDefault="00FD7F7A" w:rsidP="00FD3022">
            <w:r>
              <w:t>C</w:t>
            </w:r>
          </w:p>
        </w:tc>
        <w:tc>
          <w:tcPr>
            <w:tcW w:w="3593" w:type="dxa"/>
          </w:tcPr>
          <w:p w14:paraId="7E2C4F6E" w14:textId="70503274" w:rsidR="000B3BB7" w:rsidRDefault="000B3BB7" w:rsidP="00FD3022">
            <w:r>
              <w:t>Q5F571, Q5F823, Q5F5K1, Q5F8V8</w:t>
            </w:r>
          </w:p>
        </w:tc>
      </w:tr>
      <w:tr w:rsidR="00FD3022" w14:paraId="14DD2C73" w14:textId="77777777">
        <w:tc>
          <w:tcPr>
            <w:tcW w:w="3020" w:type="dxa"/>
          </w:tcPr>
          <w:p w14:paraId="4AE10F85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Cell cycle control and mitosis COG category (D category)</w:t>
            </w:r>
          </w:p>
        </w:tc>
        <w:tc>
          <w:tcPr>
            <w:tcW w:w="3021" w:type="dxa"/>
          </w:tcPr>
          <w:p w14:paraId="371D5049" w14:textId="77777777" w:rsidR="00FD3022" w:rsidRDefault="00FD3022" w:rsidP="00FD3022"/>
        </w:tc>
        <w:tc>
          <w:tcPr>
            <w:tcW w:w="3593" w:type="dxa"/>
          </w:tcPr>
          <w:p w14:paraId="7A9DDABB" w14:textId="77777777" w:rsidR="00FD3022" w:rsidRDefault="00FD3022" w:rsidP="00FD3022"/>
        </w:tc>
      </w:tr>
      <w:tr w:rsidR="00FD3022" w14:paraId="01AE4AEA" w14:textId="77777777">
        <w:tc>
          <w:tcPr>
            <w:tcW w:w="3020" w:type="dxa"/>
          </w:tcPr>
          <w:p w14:paraId="03FEFCA4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82ED048" w14:textId="16009294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66F9368A" w14:textId="7D17A49E" w:rsidR="00FD3022" w:rsidRDefault="000B3BB7" w:rsidP="00FD3022">
            <w:r>
              <w:t>Q5F5V4.1, Q5F915.1, Q5F6M2, Q5F6V2, Q5F8D2, Q5F933, Q5F9Z8, Q5F5X8, Q5F5K2, Q5F7W0</w:t>
            </w:r>
          </w:p>
        </w:tc>
      </w:tr>
      <w:tr w:rsidR="00FD3022" w14:paraId="6B99B731" w14:textId="77777777">
        <w:tc>
          <w:tcPr>
            <w:tcW w:w="3020" w:type="dxa"/>
          </w:tcPr>
          <w:p w14:paraId="167CB360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8FA1E7A" w14:textId="46C02009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3E700C6E" w14:textId="689DC6CD" w:rsidR="00FD3022" w:rsidRDefault="000B3BB7" w:rsidP="00FD3022">
            <w:r>
              <w:t>Q5F5V5.1, Q5F9X1, Q5F5Y0.1</w:t>
            </w:r>
          </w:p>
        </w:tc>
      </w:tr>
      <w:tr w:rsidR="00FD3022" w14:paraId="61416F7C" w14:textId="77777777">
        <w:tc>
          <w:tcPr>
            <w:tcW w:w="3020" w:type="dxa"/>
          </w:tcPr>
          <w:p w14:paraId="0315CDD6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686481B" w14:textId="51BD0E64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18892AF3" w14:textId="7622F688" w:rsidR="00FD3022" w:rsidRDefault="000B3BB7" w:rsidP="00FD3022">
            <w:r>
              <w:t>Q5F6M3</w:t>
            </w:r>
          </w:p>
        </w:tc>
      </w:tr>
      <w:tr w:rsidR="00FD3022" w14:paraId="34CACDC1" w14:textId="77777777">
        <w:tc>
          <w:tcPr>
            <w:tcW w:w="3020" w:type="dxa"/>
          </w:tcPr>
          <w:p w14:paraId="265EE5A1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19C1573" w14:textId="4AC527C1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7BEFACF3" w14:textId="15782BD2" w:rsidR="00FD3022" w:rsidRDefault="000B3BB7" w:rsidP="00FD3022">
            <w:r>
              <w:t>Q5F5A6, Q5F6K2, Q5FAG6</w:t>
            </w:r>
          </w:p>
        </w:tc>
      </w:tr>
      <w:tr w:rsidR="00FD3022" w14:paraId="698CA68C" w14:textId="77777777">
        <w:tc>
          <w:tcPr>
            <w:tcW w:w="3020" w:type="dxa"/>
          </w:tcPr>
          <w:p w14:paraId="6344391B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Nucleotide metabolism and transport COG category (F category)</w:t>
            </w:r>
          </w:p>
        </w:tc>
        <w:tc>
          <w:tcPr>
            <w:tcW w:w="3021" w:type="dxa"/>
          </w:tcPr>
          <w:p w14:paraId="4B4FB266" w14:textId="77777777" w:rsidR="00FD3022" w:rsidRDefault="00FD3022" w:rsidP="00FD3022"/>
        </w:tc>
        <w:tc>
          <w:tcPr>
            <w:tcW w:w="3593" w:type="dxa"/>
          </w:tcPr>
          <w:p w14:paraId="4B7BDAFB" w14:textId="77777777" w:rsidR="00FD3022" w:rsidRDefault="00FD3022" w:rsidP="00FD3022"/>
        </w:tc>
      </w:tr>
      <w:tr w:rsidR="00FD3022" w14:paraId="3D2FF36B" w14:textId="77777777">
        <w:tc>
          <w:tcPr>
            <w:tcW w:w="3020" w:type="dxa"/>
          </w:tcPr>
          <w:p w14:paraId="53DE411E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0750A32" w14:textId="0AB67559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7514E206" w14:textId="41CB463A" w:rsidR="00FD3022" w:rsidRDefault="000B3BB7" w:rsidP="00FD3022">
            <w:r>
              <w:t>Q5F605.1, Q5F9Z5.1, Q5F5F5.1, Q5F655, Q5F7S8, Q5F878.1, Q5F8B1, Q5F8H4, Q5F8Q0.1, Q5F9X3, Q5F5P1.1, Q5F973.1, Q5F9E0.1, Q5F9P8, Q5F732.1, Q5F8Z6, Q5FAK5.1, Q5F9P0.1, Q5FAH2, Q5F6H5.2, Q5F7J4.2</w:t>
            </w:r>
          </w:p>
        </w:tc>
      </w:tr>
      <w:tr w:rsidR="00FD3022" w14:paraId="5DD8E217" w14:textId="77777777">
        <w:tc>
          <w:tcPr>
            <w:tcW w:w="3020" w:type="dxa"/>
          </w:tcPr>
          <w:p w14:paraId="739A37CB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E5B6479" w14:textId="77777777" w:rsidR="00FD3022" w:rsidRDefault="00FD3022" w:rsidP="00FD3022">
            <w:r>
              <w:t>D / F</w:t>
            </w:r>
          </w:p>
        </w:tc>
        <w:tc>
          <w:tcPr>
            <w:tcW w:w="3593" w:type="dxa"/>
          </w:tcPr>
          <w:p w14:paraId="132A6E5F" w14:textId="26BF0A0C" w:rsidR="00FD3022" w:rsidRDefault="000B3BB7" w:rsidP="00FD3022">
            <w:r>
              <w:t>Q5F9J5.1</w:t>
            </w:r>
          </w:p>
        </w:tc>
      </w:tr>
      <w:tr w:rsidR="00FD3022" w14:paraId="20651E10" w14:textId="77777777">
        <w:tc>
          <w:tcPr>
            <w:tcW w:w="3020" w:type="dxa"/>
          </w:tcPr>
          <w:p w14:paraId="6466734E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9626734" w14:textId="392CBDC9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5F1E16FF" w14:textId="05DFE38F" w:rsidR="00FD3022" w:rsidRDefault="000B3BB7" w:rsidP="00FD3022">
            <w:r>
              <w:t>Q5F5P0.1, Q5F7G6.1, Q5F5K5.1, Q5F9J3.1</w:t>
            </w:r>
          </w:p>
        </w:tc>
      </w:tr>
      <w:tr w:rsidR="00FD3022" w14:paraId="1A97330E" w14:textId="77777777">
        <w:tc>
          <w:tcPr>
            <w:tcW w:w="3020" w:type="dxa"/>
          </w:tcPr>
          <w:p w14:paraId="623F1517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91905EC" w14:textId="49AAC1F0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4004FE29" w14:textId="29AA8BEE" w:rsidR="00FD3022" w:rsidRDefault="000B3BB7" w:rsidP="00FD3022">
            <w:r>
              <w:t>Q5F4X9.1, Q5F6T1.1, Q5F9J2.1, Q5F9Q8, Q5F7X4</w:t>
            </w:r>
          </w:p>
        </w:tc>
      </w:tr>
      <w:tr w:rsidR="00FD3022" w14:paraId="2BB4851A" w14:textId="77777777">
        <w:tc>
          <w:tcPr>
            <w:tcW w:w="3020" w:type="dxa"/>
          </w:tcPr>
          <w:p w14:paraId="358E507E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FB2B24A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756E836B" w14:textId="58F5075D" w:rsidR="00FD3022" w:rsidRDefault="000B3BB7" w:rsidP="00FD3022">
            <w:r>
              <w:t>Q5FAG9</w:t>
            </w:r>
          </w:p>
        </w:tc>
      </w:tr>
      <w:tr w:rsidR="00FD3022" w14:paraId="00301694" w14:textId="77777777">
        <w:tc>
          <w:tcPr>
            <w:tcW w:w="3020" w:type="dxa"/>
          </w:tcPr>
          <w:p w14:paraId="4762F935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AFF3A06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6C61D4DD" w14:textId="0DC75977" w:rsidR="00FD3022" w:rsidRDefault="000B3BB7" w:rsidP="00FD3022">
            <w:r>
              <w:t>Q5F5I6</w:t>
            </w:r>
          </w:p>
        </w:tc>
      </w:tr>
      <w:tr w:rsidR="00FD3022" w14:paraId="4FE2E53F" w14:textId="77777777">
        <w:tc>
          <w:tcPr>
            <w:tcW w:w="3020" w:type="dxa"/>
          </w:tcPr>
          <w:p w14:paraId="4FDEDBA5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39D2568" w14:textId="22108C33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2EB0CE30" w14:textId="37359D00" w:rsidR="00FD3022" w:rsidRDefault="000B3BB7" w:rsidP="00FD3022">
            <w:r>
              <w:t>Q5F6M0.1, Q5F9Y1.1, Q5F9F5</w:t>
            </w:r>
          </w:p>
        </w:tc>
      </w:tr>
      <w:tr w:rsidR="00FD3022" w14:paraId="7DFF5740" w14:textId="77777777">
        <w:tc>
          <w:tcPr>
            <w:tcW w:w="3020" w:type="dxa"/>
          </w:tcPr>
          <w:p w14:paraId="124481C8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Carbohydrate metabolism and transport COG category (G category)</w:t>
            </w:r>
          </w:p>
        </w:tc>
        <w:tc>
          <w:tcPr>
            <w:tcW w:w="3021" w:type="dxa"/>
          </w:tcPr>
          <w:p w14:paraId="69338070" w14:textId="77777777" w:rsidR="00FD3022" w:rsidRDefault="00FD3022" w:rsidP="00FD3022"/>
        </w:tc>
        <w:tc>
          <w:tcPr>
            <w:tcW w:w="3593" w:type="dxa"/>
          </w:tcPr>
          <w:p w14:paraId="77D33E06" w14:textId="77777777" w:rsidR="00FD3022" w:rsidRDefault="00FD3022" w:rsidP="00FD3022"/>
        </w:tc>
      </w:tr>
      <w:tr w:rsidR="00FD3022" w14:paraId="541CB4BE" w14:textId="77777777">
        <w:tc>
          <w:tcPr>
            <w:tcW w:w="3020" w:type="dxa"/>
          </w:tcPr>
          <w:p w14:paraId="47C321D1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3F53A9A" w14:textId="62BDC64E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11D5DA19" w14:textId="72EA7B7B" w:rsidR="00FD3022" w:rsidRDefault="00B2456F" w:rsidP="00FD3022">
            <w:r>
              <w:t>Q5F8Z2.1, Q5F5N5, Q5F746.1, Q5F7Y3, Q5F591, Q5F592, Q5F8T9, Q5F8L4, Q5FAI4, Q5FAJ7, Q5F8C3.1, Q5F9J0.1</w:t>
            </w:r>
          </w:p>
        </w:tc>
      </w:tr>
      <w:tr w:rsidR="00FD3022" w14:paraId="2B04C805" w14:textId="77777777">
        <w:tc>
          <w:tcPr>
            <w:tcW w:w="3020" w:type="dxa"/>
          </w:tcPr>
          <w:p w14:paraId="6C4EB7AF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2E9AC89" w14:textId="7917696C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798CD643" w14:textId="48C42805" w:rsidR="00FD3022" w:rsidRDefault="00B2456F" w:rsidP="00FD3022">
            <w:r>
              <w:t>Q5F8Q1, Q5F7C0.1, Q5F8P8.1, Q5F8Q2</w:t>
            </w:r>
          </w:p>
        </w:tc>
      </w:tr>
      <w:tr w:rsidR="00FD3022" w14:paraId="5C6BD169" w14:textId="77777777">
        <w:tc>
          <w:tcPr>
            <w:tcW w:w="3020" w:type="dxa"/>
          </w:tcPr>
          <w:p w14:paraId="717A2F12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76CBBC6" w14:textId="7C925EB1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216C8D0C" w14:textId="77777777" w:rsidR="00FD3022" w:rsidRDefault="00FD3022" w:rsidP="00FD3022">
            <w:r>
              <w:t>Q5F8Q3</w:t>
            </w:r>
          </w:p>
        </w:tc>
      </w:tr>
      <w:tr w:rsidR="00FD3022" w14:paraId="7F784070" w14:textId="77777777">
        <w:tc>
          <w:tcPr>
            <w:tcW w:w="3020" w:type="dxa"/>
          </w:tcPr>
          <w:p w14:paraId="2F4D90FF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DC05709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66D7CA49" w14:textId="235FCB79" w:rsidR="00FD3022" w:rsidRDefault="00B2456F" w:rsidP="00FD3022">
            <w:r>
              <w:t>Q5F7D6.2, Q5F8Q4</w:t>
            </w:r>
          </w:p>
        </w:tc>
      </w:tr>
      <w:tr w:rsidR="00FD3022" w14:paraId="31B7D4A1" w14:textId="77777777">
        <w:tc>
          <w:tcPr>
            <w:tcW w:w="3020" w:type="dxa"/>
          </w:tcPr>
          <w:p w14:paraId="434CF46F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A4A27F4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09EBAF7C" w14:textId="1600A961" w:rsidR="00FD3022" w:rsidRDefault="00B2456F" w:rsidP="00FD3022">
            <w:r>
              <w:t>Q5F4Y2</w:t>
            </w:r>
          </w:p>
        </w:tc>
      </w:tr>
      <w:tr w:rsidR="00FD3022" w14:paraId="12B6EB06" w14:textId="77777777">
        <w:tc>
          <w:tcPr>
            <w:tcW w:w="3020" w:type="dxa"/>
          </w:tcPr>
          <w:p w14:paraId="7465013F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1EDC924" w14:textId="53282B46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7A4A62A2" w14:textId="24B1C872" w:rsidR="00FD3022" w:rsidRDefault="00B2456F" w:rsidP="00FD3022">
            <w:r>
              <w:t>Q5F7T9, Q5F5E3.1, Q5F9L8</w:t>
            </w:r>
          </w:p>
        </w:tc>
      </w:tr>
      <w:tr w:rsidR="00FD3022" w14:paraId="667E9134" w14:textId="77777777">
        <w:tc>
          <w:tcPr>
            <w:tcW w:w="3020" w:type="dxa"/>
          </w:tcPr>
          <w:p w14:paraId="0E62F690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Lipid metabolism COG category (I category)</w:t>
            </w:r>
          </w:p>
        </w:tc>
        <w:tc>
          <w:tcPr>
            <w:tcW w:w="3021" w:type="dxa"/>
          </w:tcPr>
          <w:p w14:paraId="05999A54" w14:textId="77777777" w:rsidR="00FD3022" w:rsidRDefault="00FD3022" w:rsidP="00FD3022"/>
        </w:tc>
        <w:tc>
          <w:tcPr>
            <w:tcW w:w="3593" w:type="dxa"/>
          </w:tcPr>
          <w:p w14:paraId="70C23BD7" w14:textId="77777777" w:rsidR="00FD3022" w:rsidRDefault="00FD3022" w:rsidP="00FD3022"/>
        </w:tc>
      </w:tr>
      <w:tr w:rsidR="00FD3022" w14:paraId="19138158" w14:textId="77777777">
        <w:tc>
          <w:tcPr>
            <w:tcW w:w="3020" w:type="dxa"/>
          </w:tcPr>
          <w:p w14:paraId="20955986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C983728" w14:textId="6FC4B23F" w:rsidR="00FD3022" w:rsidRDefault="00FD3022" w:rsidP="00FD3022">
            <w:r>
              <w:t>D / F /</w:t>
            </w:r>
            <w:r w:rsidR="00FD7F7A">
              <w:t>C</w:t>
            </w:r>
          </w:p>
        </w:tc>
        <w:tc>
          <w:tcPr>
            <w:tcW w:w="3593" w:type="dxa"/>
          </w:tcPr>
          <w:p w14:paraId="1688CC54" w14:textId="160959A8" w:rsidR="00FD3022" w:rsidRDefault="00B2456F" w:rsidP="00FD3022">
            <w:r>
              <w:t>Q5F4X7, Q5F8Y5, Q5F4X5.1, Q5F5X0.1, Q5F696, Q5F9Y5</w:t>
            </w:r>
          </w:p>
        </w:tc>
      </w:tr>
      <w:tr w:rsidR="00FD3022" w14:paraId="6946D6BF" w14:textId="77777777">
        <w:tc>
          <w:tcPr>
            <w:tcW w:w="3020" w:type="dxa"/>
          </w:tcPr>
          <w:p w14:paraId="1C55C3BE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1432166" w14:textId="0B3F10E8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27650393" w14:textId="170E2DEB" w:rsidR="00FD3022" w:rsidRDefault="00B2456F" w:rsidP="00FD3022">
            <w:r>
              <w:t>Q5F887</w:t>
            </w:r>
            <w:r w:rsidR="00FD3022">
              <w:tab/>
            </w:r>
          </w:p>
        </w:tc>
      </w:tr>
      <w:tr w:rsidR="00FD3022" w14:paraId="050DDD61" w14:textId="77777777">
        <w:tc>
          <w:tcPr>
            <w:tcW w:w="3020" w:type="dxa"/>
          </w:tcPr>
          <w:p w14:paraId="5DA94E01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322566D" w14:textId="59435C36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175A7A2D" w14:textId="5B83C350" w:rsidR="00FD3022" w:rsidRDefault="00B2456F" w:rsidP="00FD3022">
            <w:r>
              <w:t>Q5FAH6, Q5F603, Q5F7G5</w:t>
            </w:r>
          </w:p>
        </w:tc>
      </w:tr>
      <w:tr w:rsidR="00FD3022" w14:paraId="4A7FB387" w14:textId="77777777">
        <w:tc>
          <w:tcPr>
            <w:tcW w:w="3020" w:type="dxa"/>
          </w:tcPr>
          <w:p w14:paraId="7FF27B38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46E2143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5FFEBC03" w14:textId="40E82283" w:rsidR="00FD3022" w:rsidRDefault="00B2456F" w:rsidP="00FD3022">
            <w:r>
              <w:t>Q5F604.1</w:t>
            </w:r>
          </w:p>
        </w:tc>
      </w:tr>
      <w:tr w:rsidR="00FD3022" w14:paraId="5ED292FF" w14:textId="77777777">
        <w:tc>
          <w:tcPr>
            <w:tcW w:w="3020" w:type="dxa"/>
          </w:tcPr>
          <w:p w14:paraId="2017263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3222CED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4122603B" w14:textId="5510CE9A" w:rsidR="00FD3022" w:rsidRDefault="00B2456F" w:rsidP="00FD3022">
            <w:r>
              <w:t>Q5F5A8.1, Q5F4X3.1, Q5FAF2.1, Q5F4Y0</w:t>
            </w:r>
          </w:p>
        </w:tc>
      </w:tr>
      <w:tr w:rsidR="00FD3022" w14:paraId="4DBFDDA9" w14:textId="77777777">
        <w:tc>
          <w:tcPr>
            <w:tcW w:w="3020" w:type="dxa"/>
          </w:tcPr>
          <w:p w14:paraId="4F5E1920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7F6CE51" w14:textId="01608DEA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36E36C56" w14:textId="239CD52B" w:rsidR="00FD3022" w:rsidRDefault="00B2456F" w:rsidP="00FD3022">
            <w:r>
              <w:t>Q5F8F5.1, Q5FAH5</w:t>
            </w:r>
          </w:p>
        </w:tc>
      </w:tr>
      <w:tr w:rsidR="00FD3022" w14:paraId="76F66109" w14:textId="77777777">
        <w:tc>
          <w:tcPr>
            <w:tcW w:w="3020" w:type="dxa"/>
          </w:tcPr>
          <w:p w14:paraId="54A772A3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Transcription COG category (K category)</w:t>
            </w:r>
          </w:p>
        </w:tc>
        <w:tc>
          <w:tcPr>
            <w:tcW w:w="3021" w:type="dxa"/>
          </w:tcPr>
          <w:p w14:paraId="36E5B3AD" w14:textId="77777777" w:rsidR="00FD3022" w:rsidRDefault="00FD3022" w:rsidP="00FD3022"/>
        </w:tc>
        <w:tc>
          <w:tcPr>
            <w:tcW w:w="3593" w:type="dxa"/>
          </w:tcPr>
          <w:p w14:paraId="252AD33C" w14:textId="77777777" w:rsidR="00FD3022" w:rsidRDefault="00FD3022" w:rsidP="00FD3022"/>
        </w:tc>
      </w:tr>
      <w:tr w:rsidR="00FD3022" w14:paraId="0E7F61EA" w14:textId="77777777">
        <w:tc>
          <w:tcPr>
            <w:tcW w:w="3020" w:type="dxa"/>
          </w:tcPr>
          <w:p w14:paraId="64F597F8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CD3EF1E" w14:textId="21EC760F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29892C90" w14:textId="7E7F81FA" w:rsidR="00FD3022" w:rsidRDefault="00B2456F" w:rsidP="00FD3022">
            <w:r>
              <w:t>Q5F5R5.1, Q5F890, Q5F8H6, Q5F9C0, Q5F4Z9, Q5F5E7, Q5F5R6.1, Q5F653, Q5F6W7, Q5F9Y0.1, Q5F5R0, Q5F6I0, Q5F8M0, Q5F9T5.1, Q5FA55, Q5F9K0</w:t>
            </w:r>
          </w:p>
        </w:tc>
      </w:tr>
      <w:tr w:rsidR="00FD3022" w14:paraId="61531EF2" w14:textId="77777777">
        <w:tc>
          <w:tcPr>
            <w:tcW w:w="3020" w:type="dxa"/>
          </w:tcPr>
          <w:p w14:paraId="47DBFA11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D153085" w14:textId="6A81410A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10F35010" w14:textId="02DD1D07" w:rsidR="00FD3022" w:rsidRDefault="00B2456F" w:rsidP="00FD3022">
            <w:r>
              <w:t>Q5F798, Q5F805, Q5F5V2.1, Q5F729, Q5F7F7, Q5F777</w:t>
            </w:r>
          </w:p>
        </w:tc>
      </w:tr>
      <w:tr w:rsidR="00FD3022" w14:paraId="3661B157" w14:textId="77777777">
        <w:tc>
          <w:tcPr>
            <w:tcW w:w="3020" w:type="dxa"/>
          </w:tcPr>
          <w:p w14:paraId="4CD71F67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3DC8510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6DE99E10" w14:textId="45C933E7" w:rsidR="00FD3022" w:rsidRDefault="00B2456F" w:rsidP="00FD3022">
            <w:r>
              <w:t>Q5FAG4</w:t>
            </w:r>
          </w:p>
        </w:tc>
      </w:tr>
      <w:tr w:rsidR="00FD3022" w14:paraId="0D624ACF" w14:textId="77777777">
        <w:tc>
          <w:tcPr>
            <w:tcW w:w="3020" w:type="dxa"/>
          </w:tcPr>
          <w:p w14:paraId="5CDD353D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D504ECF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7CEC3961" w14:textId="788C7307" w:rsidR="00FD3022" w:rsidRDefault="00B2456F" w:rsidP="00FD3022">
            <w:r>
              <w:t>Q5F6N0, Q5F8P9, Q5F906, Q5FA35</w:t>
            </w:r>
          </w:p>
        </w:tc>
      </w:tr>
      <w:tr w:rsidR="00FD3022" w14:paraId="78F38FD5" w14:textId="77777777">
        <w:tc>
          <w:tcPr>
            <w:tcW w:w="3020" w:type="dxa"/>
          </w:tcPr>
          <w:p w14:paraId="0EDC9163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EC2408E" w14:textId="1EC771D1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3D336D44" w14:textId="38E7A98A" w:rsidR="00FD3022" w:rsidRDefault="00B2456F" w:rsidP="00FD3022">
            <w:r>
              <w:t>Q5F792.1, Q5F6K6.1, Q5F5A2, Q5F6Y5, Q5F7J5</w:t>
            </w:r>
          </w:p>
        </w:tc>
      </w:tr>
      <w:tr w:rsidR="00FD3022" w14:paraId="43F2E806" w14:textId="77777777">
        <w:tc>
          <w:tcPr>
            <w:tcW w:w="3020" w:type="dxa"/>
          </w:tcPr>
          <w:p w14:paraId="32E1DF2F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Replication and repair COG category (L category)</w:t>
            </w:r>
          </w:p>
        </w:tc>
        <w:tc>
          <w:tcPr>
            <w:tcW w:w="3021" w:type="dxa"/>
          </w:tcPr>
          <w:p w14:paraId="1E3BCAD8" w14:textId="77777777" w:rsidR="00FD3022" w:rsidRDefault="00FD3022" w:rsidP="00FD3022"/>
        </w:tc>
        <w:tc>
          <w:tcPr>
            <w:tcW w:w="3593" w:type="dxa"/>
          </w:tcPr>
          <w:p w14:paraId="76E17FDB" w14:textId="77777777" w:rsidR="00FD3022" w:rsidRDefault="00FD3022" w:rsidP="00FD3022"/>
        </w:tc>
      </w:tr>
      <w:tr w:rsidR="00FD3022" w14:paraId="3885E25F" w14:textId="77777777">
        <w:tc>
          <w:tcPr>
            <w:tcW w:w="3020" w:type="dxa"/>
          </w:tcPr>
          <w:p w14:paraId="58BC0492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0083F70" w14:textId="3E18A5D8" w:rsidR="00FD3022" w:rsidRDefault="00FD3022" w:rsidP="00FD3022">
            <w:r>
              <w:t>D / F /</w:t>
            </w:r>
            <w:r w:rsidR="00FD7F7A">
              <w:t>C</w:t>
            </w:r>
          </w:p>
        </w:tc>
        <w:tc>
          <w:tcPr>
            <w:tcW w:w="3593" w:type="dxa"/>
          </w:tcPr>
          <w:p w14:paraId="177682D5" w14:textId="7D23EA7A" w:rsidR="00FD3022" w:rsidRDefault="00B2456F" w:rsidP="00FD3022">
            <w:r>
              <w:t>Q5FAJ2.1, Q5F5D5, Q5F5Q4, Q5F6J3, Q5F6P5, Q5F720, Q5F8B2, Q5F9N9, Q5FA90, Q5F8Y0, Q5FAJ1, Q5F8J6, Q5F931.1, Q5F5Q6, Q5F5Z6, Q5F8K1, Q5F8R7, Q5F9E7, Q5F9S2, Q5FA73, Q5FAH8.1, Q5F5Q2</w:t>
            </w:r>
          </w:p>
        </w:tc>
      </w:tr>
      <w:tr w:rsidR="00FD3022" w14:paraId="7A85655A" w14:textId="77777777">
        <w:tc>
          <w:tcPr>
            <w:tcW w:w="3020" w:type="dxa"/>
          </w:tcPr>
          <w:p w14:paraId="034A2ACF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F5907F0" w14:textId="77777777" w:rsidR="00FD3022" w:rsidRDefault="00FD3022" w:rsidP="00FD3022">
            <w:r>
              <w:t>D / F</w:t>
            </w:r>
          </w:p>
        </w:tc>
        <w:tc>
          <w:tcPr>
            <w:tcW w:w="3593" w:type="dxa"/>
          </w:tcPr>
          <w:p w14:paraId="259259A2" w14:textId="77777777" w:rsidR="00FD3022" w:rsidRDefault="00FD3022" w:rsidP="00FD3022">
            <w:r>
              <w:t>O87408.1</w:t>
            </w:r>
          </w:p>
        </w:tc>
      </w:tr>
      <w:tr w:rsidR="00FD3022" w14:paraId="5B4C34E9" w14:textId="77777777">
        <w:tc>
          <w:tcPr>
            <w:tcW w:w="3020" w:type="dxa"/>
          </w:tcPr>
          <w:p w14:paraId="6A8E352A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C9A75AE" w14:textId="3F4B4A02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7CA183DA" w14:textId="3C4F0BE9" w:rsidR="00FD3022" w:rsidRDefault="00B2456F" w:rsidP="00FD3022">
            <w:r>
              <w:t>Q5F5M0, Q5F7J7</w:t>
            </w:r>
          </w:p>
        </w:tc>
      </w:tr>
      <w:tr w:rsidR="00FD3022" w14:paraId="42426FC1" w14:textId="77777777">
        <w:tc>
          <w:tcPr>
            <w:tcW w:w="3020" w:type="dxa"/>
          </w:tcPr>
          <w:p w14:paraId="1596AC15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0546883" w14:textId="616BE76A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513A3CFC" w14:textId="514CC839" w:rsidR="00FD3022" w:rsidRDefault="00B2456F" w:rsidP="00FD3022">
            <w:r>
              <w:t>Q5F5D7, Q5F9Z9.1, Q5F7H1</w:t>
            </w:r>
          </w:p>
        </w:tc>
      </w:tr>
      <w:tr w:rsidR="00FD3022" w14:paraId="4A3AAFE3" w14:textId="77777777">
        <w:tc>
          <w:tcPr>
            <w:tcW w:w="3020" w:type="dxa"/>
          </w:tcPr>
          <w:p w14:paraId="09C621A6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1058B50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1CBE43C5" w14:textId="1D73D5D0" w:rsidR="00FD3022" w:rsidRDefault="00B2456F" w:rsidP="00FD3022">
            <w:r>
              <w:t>Q5F533</w:t>
            </w:r>
          </w:p>
        </w:tc>
      </w:tr>
      <w:tr w:rsidR="00FD3022" w14:paraId="59FDE080" w14:textId="77777777">
        <w:tc>
          <w:tcPr>
            <w:tcW w:w="3020" w:type="dxa"/>
          </w:tcPr>
          <w:p w14:paraId="487A70B4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C42900B" w14:textId="3A2002B6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409CC9FE" w14:textId="35AFC085" w:rsidR="00FD3022" w:rsidRDefault="00B2456F" w:rsidP="00FD3022">
            <w:r>
              <w:t>Q5F7H0, Q5F9P4, Q5F7B9, Q5F8W0, Q5FA80, Q5F8M9.1</w:t>
            </w:r>
          </w:p>
        </w:tc>
      </w:tr>
      <w:tr w:rsidR="00FD3022" w14:paraId="617AE33C" w14:textId="77777777">
        <w:tc>
          <w:tcPr>
            <w:tcW w:w="3020" w:type="dxa"/>
          </w:tcPr>
          <w:p w14:paraId="7B9A766C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Cell motility COG category (N category)</w:t>
            </w:r>
          </w:p>
        </w:tc>
        <w:tc>
          <w:tcPr>
            <w:tcW w:w="3021" w:type="dxa"/>
          </w:tcPr>
          <w:p w14:paraId="6FBE0AF6" w14:textId="77777777" w:rsidR="00FD3022" w:rsidRDefault="00FD3022" w:rsidP="00FD3022"/>
        </w:tc>
        <w:tc>
          <w:tcPr>
            <w:tcW w:w="3593" w:type="dxa"/>
          </w:tcPr>
          <w:p w14:paraId="68B777C6" w14:textId="77777777" w:rsidR="00FD3022" w:rsidRDefault="00FD3022" w:rsidP="00FD3022"/>
        </w:tc>
      </w:tr>
      <w:tr w:rsidR="00FD3022" w14:paraId="753DF044" w14:textId="77777777">
        <w:tc>
          <w:tcPr>
            <w:tcW w:w="3020" w:type="dxa"/>
          </w:tcPr>
          <w:p w14:paraId="426C5BC0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2089E41" w14:textId="2CD581E3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2FAC04B9" w14:textId="5577F947" w:rsidR="00FD3022" w:rsidRDefault="00B2456F" w:rsidP="00FD3022">
            <w:r>
              <w:t>Q5F8L5, Q5F9E3, Q5F9P7, Q5FAC8, Q5FAG7, Q5F5L5, Q5F912</w:t>
            </w:r>
          </w:p>
        </w:tc>
      </w:tr>
      <w:tr w:rsidR="00FD3022" w14:paraId="51DAF71A" w14:textId="77777777">
        <w:tc>
          <w:tcPr>
            <w:tcW w:w="3020" w:type="dxa"/>
          </w:tcPr>
          <w:p w14:paraId="64375058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391232AF" w14:textId="0359EC5B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0A2F40F0" w14:textId="77777777" w:rsidR="00FD3022" w:rsidRDefault="00FD3022" w:rsidP="00FD3022">
            <w:r>
              <w:t>Q5FAD1</w:t>
            </w:r>
          </w:p>
        </w:tc>
      </w:tr>
      <w:tr w:rsidR="00FD3022" w14:paraId="6F03F0BD" w14:textId="77777777">
        <w:tc>
          <w:tcPr>
            <w:tcW w:w="3020" w:type="dxa"/>
          </w:tcPr>
          <w:p w14:paraId="584677F6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274F834" w14:textId="75FF1B6C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7C62A294" w14:textId="77777777" w:rsidR="00FD3022" w:rsidRDefault="00FD3022" w:rsidP="00FD3022">
            <w:r>
              <w:t>Q5F689</w:t>
            </w:r>
          </w:p>
        </w:tc>
      </w:tr>
      <w:tr w:rsidR="00FD3022" w14:paraId="07A185E0" w14:textId="77777777">
        <w:tc>
          <w:tcPr>
            <w:tcW w:w="3020" w:type="dxa"/>
          </w:tcPr>
          <w:p w14:paraId="05376EEF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Inorganic ion transport and metabolism COG category (P category)</w:t>
            </w:r>
          </w:p>
        </w:tc>
        <w:tc>
          <w:tcPr>
            <w:tcW w:w="3021" w:type="dxa"/>
          </w:tcPr>
          <w:p w14:paraId="3AA78C6F" w14:textId="77777777" w:rsidR="00FD3022" w:rsidRDefault="00FD3022" w:rsidP="00FD3022"/>
        </w:tc>
        <w:tc>
          <w:tcPr>
            <w:tcW w:w="3593" w:type="dxa"/>
          </w:tcPr>
          <w:p w14:paraId="48C34E59" w14:textId="77777777" w:rsidR="00FD3022" w:rsidRDefault="00FD3022" w:rsidP="00FD3022"/>
        </w:tc>
      </w:tr>
      <w:tr w:rsidR="00FD3022" w14:paraId="392B2F25" w14:textId="77777777">
        <w:tc>
          <w:tcPr>
            <w:tcW w:w="3020" w:type="dxa"/>
          </w:tcPr>
          <w:p w14:paraId="5A99982C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16FB9DB" w14:textId="67100CEC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4639F9A6" w14:textId="54200084" w:rsidR="00FD3022" w:rsidRDefault="00B2456F" w:rsidP="00FD3022">
            <w:r>
              <w:t>Q5F8L5, Q5F536.1, Q5F5G8, Q5F768, Q5F5Y9, Q5F6Q5, Q5F930, Q5F9M4, Q5FA17, Q5FA85, Q5F6Q4</w:t>
            </w:r>
          </w:p>
        </w:tc>
      </w:tr>
      <w:tr w:rsidR="00FD3022" w14:paraId="1BADAEE9" w14:textId="77777777">
        <w:tc>
          <w:tcPr>
            <w:tcW w:w="3020" w:type="dxa"/>
          </w:tcPr>
          <w:p w14:paraId="48BC701D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0025E1EE" w14:textId="5CFB57ED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48590F53" w14:textId="2BB8D621" w:rsidR="00FD3022" w:rsidRDefault="00B2456F" w:rsidP="00FD3022">
            <w:r>
              <w:t>Q5F7W6, Q5F574, Q5FA28, Q5FA63</w:t>
            </w:r>
          </w:p>
        </w:tc>
      </w:tr>
      <w:tr w:rsidR="00FD3022" w14:paraId="2A16A97F" w14:textId="77777777">
        <w:tc>
          <w:tcPr>
            <w:tcW w:w="3020" w:type="dxa"/>
          </w:tcPr>
          <w:p w14:paraId="711BD4A4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3B99A07" w14:textId="246A921E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1256E187" w14:textId="77777777" w:rsidR="00FD3022" w:rsidRDefault="00FD3022" w:rsidP="00FD3022">
            <w:r>
              <w:t>Q5F7X4, Q5F8H8</w:t>
            </w:r>
          </w:p>
        </w:tc>
      </w:tr>
      <w:tr w:rsidR="00FD3022" w14:paraId="14022252" w14:textId="77777777">
        <w:tc>
          <w:tcPr>
            <w:tcW w:w="3020" w:type="dxa"/>
          </w:tcPr>
          <w:p w14:paraId="4271427B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0E103E41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203107BA" w14:textId="77777777" w:rsidR="00FD3022" w:rsidRDefault="00FD3022" w:rsidP="00FD3022">
            <w:r>
              <w:t>Q5F8H9</w:t>
            </w:r>
          </w:p>
        </w:tc>
      </w:tr>
      <w:tr w:rsidR="00FD3022" w14:paraId="31759E87" w14:textId="77777777">
        <w:tc>
          <w:tcPr>
            <w:tcW w:w="3020" w:type="dxa"/>
          </w:tcPr>
          <w:p w14:paraId="30EB5CA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04E9410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71930D64" w14:textId="77777777" w:rsidR="00FD3022" w:rsidRDefault="00FD3022" w:rsidP="00FD3022">
            <w:r>
              <w:t>Q5F9M2</w:t>
            </w:r>
          </w:p>
        </w:tc>
      </w:tr>
      <w:tr w:rsidR="00FD3022" w14:paraId="1F94F486" w14:textId="77777777">
        <w:tc>
          <w:tcPr>
            <w:tcW w:w="3020" w:type="dxa"/>
          </w:tcPr>
          <w:p w14:paraId="084F7BC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C4C8038" w14:textId="35814F67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4DDFD902" w14:textId="77777777" w:rsidR="00FD3022" w:rsidRDefault="00FD3022" w:rsidP="00FD3022">
            <w:r>
              <w:t>Q5F7C5</w:t>
            </w:r>
          </w:p>
        </w:tc>
      </w:tr>
      <w:tr w:rsidR="00FD3022" w14:paraId="3DBDF264" w14:textId="77777777">
        <w:tc>
          <w:tcPr>
            <w:tcW w:w="3020" w:type="dxa"/>
          </w:tcPr>
          <w:p w14:paraId="30758781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Secondary Structure COG category (Q category)</w:t>
            </w:r>
          </w:p>
        </w:tc>
        <w:tc>
          <w:tcPr>
            <w:tcW w:w="3021" w:type="dxa"/>
          </w:tcPr>
          <w:p w14:paraId="27DC3D00" w14:textId="77777777" w:rsidR="00FD3022" w:rsidRDefault="00FD3022" w:rsidP="00FD3022"/>
        </w:tc>
        <w:tc>
          <w:tcPr>
            <w:tcW w:w="3593" w:type="dxa"/>
          </w:tcPr>
          <w:p w14:paraId="471CFA5F" w14:textId="77777777" w:rsidR="00FD3022" w:rsidRDefault="00FD3022" w:rsidP="00FD3022"/>
        </w:tc>
      </w:tr>
      <w:tr w:rsidR="00FD3022" w14:paraId="114BF19F" w14:textId="77777777">
        <w:tc>
          <w:tcPr>
            <w:tcW w:w="3020" w:type="dxa"/>
          </w:tcPr>
          <w:p w14:paraId="3B08C50A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A7BDAE3" w14:textId="13047688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5C891087" w14:textId="77777777" w:rsidR="00FD3022" w:rsidRDefault="00FD3022" w:rsidP="00FD3022">
            <w:r>
              <w:t>Q5F7G5, Q5F5J1</w:t>
            </w:r>
          </w:p>
        </w:tc>
      </w:tr>
      <w:tr w:rsidR="00FD3022" w14:paraId="6C701DEF" w14:textId="77777777">
        <w:tc>
          <w:tcPr>
            <w:tcW w:w="3020" w:type="dxa"/>
          </w:tcPr>
          <w:p w14:paraId="29812DCA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BC66DBB" w14:textId="77777777" w:rsidR="00FD3022" w:rsidRDefault="00FD3022" w:rsidP="00FD3022">
            <w:r>
              <w:t>D / F</w:t>
            </w:r>
          </w:p>
        </w:tc>
        <w:tc>
          <w:tcPr>
            <w:tcW w:w="3593" w:type="dxa"/>
          </w:tcPr>
          <w:p w14:paraId="666C867C" w14:textId="77777777" w:rsidR="00FD3022" w:rsidRDefault="00FD3022" w:rsidP="00FD3022">
            <w:r>
              <w:t>Q5F4Y0</w:t>
            </w:r>
          </w:p>
        </w:tc>
      </w:tr>
      <w:tr w:rsidR="00FD3022" w14:paraId="7627002F" w14:textId="77777777">
        <w:tc>
          <w:tcPr>
            <w:tcW w:w="3020" w:type="dxa"/>
          </w:tcPr>
          <w:p w14:paraId="24394054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3659C93" w14:textId="2159AA54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2C3486E0" w14:textId="77777777" w:rsidR="00FD3022" w:rsidRDefault="00FD3022" w:rsidP="00FD3022">
            <w:r>
              <w:t>Q5F520</w:t>
            </w:r>
          </w:p>
        </w:tc>
      </w:tr>
      <w:tr w:rsidR="00FD3022" w14:paraId="15EC0882" w14:textId="77777777">
        <w:tc>
          <w:tcPr>
            <w:tcW w:w="3020" w:type="dxa"/>
          </w:tcPr>
          <w:p w14:paraId="513F0FD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B4FCC93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3F680DF3" w14:textId="77777777" w:rsidR="00FD3022" w:rsidRDefault="00FD3022" w:rsidP="00FD3022">
            <w:r>
              <w:t>Q5F604.1</w:t>
            </w:r>
          </w:p>
        </w:tc>
      </w:tr>
      <w:tr w:rsidR="00FD3022" w14:paraId="6B14E646" w14:textId="77777777">
        <w:tc>
          <w:tcPr>
            <w:tcW w:w="3020" w:type="dxa"/>
          </w:tcPr>
          <w:p w14:paraId="1B0F25EA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Signal Transduction COG category (T category)</w:t>
            </w:r>
          </w:p>
        </w:tc>
        <w:tc>
          <w:tcPr>
            <w:tcW w:w="3021" w:type="dxa"/>
          </w:tcPr>
          <w:p w14:paraId="2F2E4ED0" w14:textId="77777777" w:rsidR="00FD3022" w:rsidRDefault="00FD3022" w:rsidP="00FD3022"/>
        </w:tc>
        <w:tc>
          <w:tcPr>
            <w:tcW w:w="3593" w:type="dxa"/>
          </w:tcPr>
          <w:p w14:paraId="1E923C02" w14:textId="77777777" w:rsidR="00FD3022" w:rsidRDefault="00FD3022" w:rsidP="00FD3022"/>
        </w:tc>
      </w:tr>
      <w:tr w:rsidR="00FD3022" w14:paraId="4A298958" w14:textId="77777777">
        <w:tc>
          <w:tcPr>
            <w:tcW w:w="3020" w:type="dxa"/>
          </w:tcPr>
          <w:p w14:paraId="1BD30B8F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0A6F37CE" w14:textId="705F700F" w:rsidR="00FD3022" w:rsidRDefault="00FD3022" w:rsidP="00FD3022">
            <w:r>
              <w:t>D / F /</w:t>
            </w:r>
            <w:r w:rsidR="00FD7F7A">
              <w:t>C</w:t>
            </w:r>
          </w:p>
        </w:tc>
        <w:tc>
          <w:tcPr>
            <w:tcW w:w="3593" w:type="dxa"/>
          </w:tcPr>
          <w:p w14:paraId="67BC9EEB" w14:textId="1FA5379F" w:rsidR="00FD3022" w:rsidRDefault="00B2456F" w:rsidP="00FD3022">
            <w:r>
              <w:t>Q5F777, Q5F707, Q5F8L5, Q5F5Q1, Q5F755, Q5F839, Q5FAJ6</w:t>
            </w:r>
          </w:p>
        </w:tc>
      </w:tr>
      <w:tr w:rsidR="00FD3022" w14:paraId="30F0F33B" w14:textId="77777777">
        <w:tc>
          <w:tcPr>
            <w:tcW w:w="3020" w:type="dxa"/>
          </w:tcPr>
          <w:p w14:paraId="3686C4FE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6B401DCF" w14:textId="701C5447" w:rsidR="00FD3022" w:rsidRDefault="00FD3022" w:rsidP="00FD3022">
            <w:r>
              <w:t xml:space="preserve">F / </w:t>
            </w:r>
            <w:r w:rsidR="00FD7F7A">
              <w:t>C</w:t>
            </w:r>
          </w:p>
        </w:tc>
        <w:tc>
          <w:tcPr>
            <w:tcW w:w="3593" w:type="dxa"/>
          </w:tcPr>
          <w:p w14:paraId="15C490BA" w14:textId="77777777" w:rsidR="00FD3022" w:rsidRDefault="00FD3022" w:rsidP="00FD3022">
            <w:r>
              <w:t>Q5F9M1</w:t>
            </w:r>
          </w:p>
        </w:tc>
      </w:tr>
      <w:tr w:rsidR="00FD3022" w14:paraId="1F8D3733" w14:textId="77777777">
        <w:tc>
          <w:tcPr>
            <w:tcW w:w="3020" w:type="dxa"/>
          </w:tcPr>
          <w:p w14:paraId="26AFF91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7F405AE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778AB6A1" w14:textId="77777777" w:rsidR="00FD3022" w:rsidRDefault="00FD3022" w:rsidP="00FD3022">
            <w:r>
              <w:t>Q5F8H0, Q5F7D6.2</w:t>
            </w:r>
          </w:p>
        </w:tc>
      </w:tr>
      <w:tr w:rsidR="00FD3022" w14:paraId="69F5E381" w14:textId="77777777">
        <w:tc>
          <w:tcPr>
            <w:tcW w:w="3020" w:type="dxa"/>
          </w:tcPr>
          <w:p w14:paraId="078B6AFC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0A93F5A8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6943D2AB" w14:textId="77777777" w:rsidR="00FD3022" w:rsidRDefault="00FD3022" w:rsidP="00FD3022">
            <w:r>
              <w:t>Q5F785</w:t>
            </w:r>
          </w:p>
        </w:tc>
      </w:tr>
      <w:tr w:rsidR="00FD3022" w14:paraId="741372E1" w14:textId="77777777">
        <w:tc>
          <w:tcPr>
            <w:tcW w:w="3020" w:type="dxa"/>
          </w:tcPr>
          <w:p w14:paraId="1925AF98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5CE2AFE" w14:textId="11E6CBD5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615424C5" w14:textId="77777777" w:rsidR="00FD3022" w:rsidRDefault="00FD3022" w:rsidP="00FD3022">
            <w:r>
              <w:t>Q5F7L8</w:t>
            </w:r>
          </w:p>
        </w:tc>
      </w:tr>
      <w:tr w:rsidR="00FD3022" w14:paraId="5884E50F" w14:textId="77777777">
        <w:tc>
          <w:tcPr>
            <w:tcW w:w="3020" w:type="dxa"/>
          </w:tcPr>
          <w:p w14:paraId="292B0F5C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Intracellular trafficing and secretion COG category (U category)</w:t>
            </w:r>
          </w:p>
        </w:tc>
        <w:tc>
          <w:tcPr>
            <w:tcW w:w="3021" w:type="dxa"/>
          </w:tcPr>
          <w:p w14:paraId="73F90C5E" w14:textId="77777777" w:rsidR="00FD3022" w:rsidRDefault="00FD3022" w:rsidP="00FD3022"/>
        </w:tc>
        <w:tc>
          <w:tcPr>
            <w:tcW w:w="3593" w:type="dxa"/>
          </w:tcPr>
          <w:p w14:paraId="345C6B15" w14:textId="77777777" w:rsidR="00FD3022" w:rsidRDefault="00FD3022" w:rsidP="00FD3022"/>
        </w:tc>
      </w:tr>
      <w:tr w:rsidR="00FD3022" w14:paraId="6C9D1F02" w14:textId="77777777">
        <w:tc>
          <w:tcPr>
            <w:tcW w:w="3020" w:type="dxa"/>
          </w:tcPr>
          <w:p w14:paraId="7D5467E2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A223779" w14:textId="00FF8B54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7DB6E5DC" w14:textId="230841F4" w:rsidR="00FD3022" w:rsidRDefault="00B2456F" w:rsidP="00FD3022">
            <w:r>
              <w:t>Q5F5Q2, Q5F8L5, Q5F5G3, Q5FAD2.1, Q5F4W6.1</w:t>
            </w:r>
          </w:p>
        </w:tc>
      </w:tr>
      <w:tr w:rsidR="00FD3022" w14:paraId="2BA398E7" w14:textId="77777777">
        <w:tc>
          <w:tcPr>
            <w:tcW w:w="3020" w:type="dxa"/>
          </w:tcPr>
          <w:p w14:paraId="62BB73C1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4C549FD5" w14:textId="5CD75A4C" w:rsidR="00FD3022" w:rsidRDefault="00FD3022" w:rsidP="00FD3022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65849DB8" w14:textId="5C9C28B9" w:rsidR="00FD3022" w:rsidRDefault="00B2456F" w:rsidP="00FD3022">
            <w:r>
              <w:t>Q5F531, Q5F9E3, Q5F9P7, Q5FAC8, Q5FAG7, Q5F5L5, Q5F912, Q5FAB1.1</w:t>
            </w:r>
          </w:p>
        </w:tc>
      </w:tr>
      <w:tr w:rsidR="00FD3022" w14:paraId="25CC3326" w14:textId="77777777">
        <w:tc>
          <w:tcPr>
            <w:tcW w:w="3020" w:type="dxa"/>
          </w:tcPr>
          <w:p w14:paraId="3E2D8F77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74E58EE3" w14:textId="77777777" w:rsidR="00FD3022" w:rsidRDefault="00FD3022" w:rsidP="00FD3022">
            <w:r>
              <w:t>D</w:t>
            </w:r>
          </w:p>
        </w:tc>
        <w:tc>
          <w:tcPr>
            <w:tcW w:w="3593" w:type="dxa"/>
          </w:tcPr>
          <w:p w14:paraId="25A77F52" w14:textId="77777777" w:rsidR="00FD3022" w:rsidRDefault="00FD3022" w:rsidP="00FD3022">
            <w:r>
              <w:t>Q5F9W2</w:t>
            </w:r>
          </w:p>
        </w:tc>
      </w:tr>
      <w:tr w:rsidR="00FD3022" w14:paraId="2DCA0334" w14:textId="77777777">
        <w:tc>
          <w:tcPr>
            <w:tcW w:w="3020" w:type="dxa"/>
          </w:tcPr>
          <w:p w14:paraId="25D301C9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2AF852B7" w14:textId="77777777" w:rsidR="00FD3022" w:rsidRDefault="00FD3022" w:rsidP="00FD3022">
            <w:r>
              <w:t>F</w:t>
            </w:r>
          </w:p>
        </w:tc>
        <w:tc>
          <w:tcPr>
            <w:tcW w:w="3593" w:type="dxa"/>
          </w:tcPr>
          <w:p w14:paraId="1389F007" w14:textId="77777777" w:rsidR="00FD3022" w:rsidRDefault="00FD3022" w:rsidP="00FD3022">
            <w:r>
              <w:t>Q5F807.1</w:t>
            </w:r>
          </w:p>
        </w:tc>
      </w:tr>
      <w:tr w:rsidR="00FD3022" w14:paraId="5DBAA43E" w14:textId="77777777">
        <w:tc>
          <w:tcPr>
            <w:tcW w:w="3020" w:type="dxa"/>
          </w:tcPr>
          <w:p w14:paraId="39E9A062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52BA95CF" w14:textId="162B4D50" w:rsidR="00FD3022" w:rsidRDefault="00FD7F7A" w:rsidP="00FD3022">
            <w:r>
              <w:t>C</w:t>
            </w:r>
          </w:p>
        </w:tc>
        <w:tc>
          <w:tcPr>
            <w:tcW w:w="3593" w:type="dxa"/>
          </w:tcPr>
          <w:p w14:paraId="5B12079B" w14:textId="77777777" w:rsidR="00FD3022" w:rsidRDefault="00FD3022" w:rsidP="00FD3022">
            <w:r>
              <w:t>Q5FAD1, Q5F570, Q5F689</w:t>
            </w:r>
          </w:p>
        </w:tc>
      </w:tr>
      <w:tr w:rsidR="00FD3022" w14:paraId="0631BBD1" w14:textId="77777777">
        <w:tc>
          <w:tcPr>
            <w:tcW w:w="3020" w:type="dxa"/>
          </w:tcPr>
          <w:p w14:paraId="5C3BBDAE" w14:textId="77777777" w:rsidR="00FD3022" w:rsidRDefault="00FD3022" w:rsidP="00FD3022">
            <w:pPr>
              <w:rPr>
                <w:b/>
              </w:rPr>
            </w:pPr>
            <w:r>
              <w:rPr>
                <w:b/>
              </w:rPr>
              <w:t>Defense Mechanism COG category (V category)</w:t>
            </w:r>
          </w:p>
        </w:tc>
        <w:tc>
          <w:tcPr>
            <w:tcW w:w="3021" w:type="dxa"/>
          </w:tcPr>
          <w:p w14:paraId="7AE8B046" w14:textId="77777777" w:rsidR="00FD3022" w:rsidRDefault="00FD3022" w:rsidP="00FD3022"/>
        </w:tc>
        <w:tc>
          <w:tcPr>
            <w:tcW w:w="3593" w:type="dxa"/>
          </w:tcPr>
          <w:p w14:paraId="4BBF5521" w14:textId="77777777" w:rsidR="00FD3022" w:rsidRDefault="00FD3022" w:rsidP="00FD3022"/>
        </w:tc>
      </w:tr>
      <w:tr w:rsidR="00FD3022" w14:paraId="3D93F593" w14:textId="77777777">
        <w:tc>
          <w:tcPr>
            <w:tcW w:w="3020" w:type="dxa"/>
          </w:tcPr>
          <w:p w14:paraId="3CFEF8D3" w14:textId="77777777" w:rsidR="00FD3022" w:rsidRDefault="00FD3022" w:rsidP="00FD3022">
            <w:pPr>
              <w:rPr>
                <w:b/>
              </w:rPr>
            </w:pPr>
          </w:p>
        </w:tc>
        <w:tc>
          <w:tcPr>
            <w:tcW w:w="3021" w:type="dxa"/>
          </w:tcPr>
          <w:p w14:paraId="1C9C7D76" w14:textId="70961EDA" w:rsidR="00FD3022" w:rsidRDefault="00FD3022" w:rsidP="00FD3022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3A85E44B" w14:textId="0D302CED" w:rsidR="00FD3022" w:rsidRDefault="00B2456F" w:rsidP="00FD3022">
            <w:r>
              <w:t>Q5F9I9, Q5F7A6</w:t>
            </w:r>
          </w:p>
        </w:tc>
      </w:tr>
      <w:tr w:rsidR="00B2456F" w14:paraId="2DF7039D" w14:textId="77777777">
        <w:tc>
          <w:tcPr>
            <w:tcW w:w="3020" w:type="dxa"/>
          </w:tcPr>
          <w:p w14:paraId="796A11D0" w14:textId="621AA62B" w:rsidR="00B2456F" w:rsidRDefault="00B2456F" w:rsidP="00B2456F">
            <w:pPr>
              <w:rPr>
                <w:b/>
              </w:rPr>
            </w:pPr>
            <w:r>
              <w:rPr>
                <w:b/>
              </w:rPr>
              <w:t>Unidentified</w:t>
            </w:r>
          </w:p>
        </w:tc>
        <w:tc>
          <w:tcPr>
            <w:tcW w:w="3021" w:type="dxa"/>
          </w:tcPr>
          <w:p w14:paraId="753A4FEC" w14:textId="5E5DC4B2" w:rsidR="00B2456F" w:rsidRDefault="00B2456F" w:rsidP="00B2456F">
            <w:r>
              <w:t xml:space="preserve">D / F / </w:t>
            </w:r>
            <w:r w:rsidR="00FD7F7A">
              <w:t>C</w:t>
            </w:r>
          </w:p>
        </w:tc>
        <w:tc>
          <w:tcPr>
            <w:tcW w:w="3593" w:type="dxa"/>
          </w:tcPr>
          <w:p w14:paraId="5918F836" w14:textId="738E5A15" w:rsidR="00B2456F" w:rsidRDefault="00B2456F" w:rsidP="00B2456F">
            <w:r>
              <w:t>Q5F5A7, Q5F673, Q5F7T1, Q5F8R2, Q5F9H8, Q5F9T4</w:t>
            </w:r>
          </w:p>
        </w:tc>
      </w:tr>
      <w:tr w:rsidR="00B2456F" w14:paraId="348009FB" w14:textId="77777777">
        <w:tc>
          <w:tcPr>
            <w:tcW w:w="3020" w:type="dxa"/>
          </w:tcPr>
          <w:p w14:paraId="448F7B39" w14:textId="77777777" w:rsidR="00B2456F" w:rsidRDefault="00B2456F" w:rsidP="00B2456F">
            <w:pPr>
              <w:rPr>
                <w:b/>
              </w:rPr>
            </w:pPr>
          </w:p>
        </w:tc>
        <w:tc>
          <w:tcPr>
            <w:tcW w:w="3021" w:type="dxa"/>
          </w:tcPr>
          <w:p w14:paraId="4F770875" w14:textId="6719B159" w:rsidR="00B2456F" w:rsidRDefault="00B2456F" w:rsidP="00B2456F">
            <w:r>
              <w:t xml:space="preserve">D / </w:t>
            </w:r>
            <w:r w:rsidR="00FD7F7A">
              <w:t>C</w:t>
            </w:r>
          </w:p>
        </w:tc>
        <w:tc>
          <w:tcPr>
            <w:tcW w:w="3593" w:type="dxa"/>
          </w:tcPr>
          <w:p w14:paraId="248C46AC" w14:textId="68200341" w:rsidR="00B2456F" w:rsidRDefault="00B2456F" w:rsidP="00B2456F">
            <w:r>
              <w:t>Q5F576, Q5F5C7, Q5F5E8, Q5F5F6.1, Q5F5I3, Q5F5J7, Q5F6H4.1, Q5F7C7, Q5F7X2, Q5F8J0, Q5F8S0, Q5F8T2, Q5F9I1</w:t>
            </w:r>
          </w:p>
        </w:tc>
      </w:tr>
      <w:tr w:rsidR="00B2456F" w14:paraId="098DA5B4" w14:textId="77777777">
        <w:tc>
          <w:tcPr>
            <w:tcW w:w="3020" w:type="dxa"/>
          </w:tcPr>
          <w:p w14:paraId="5DA55BC9" w14:textId="77777777" w:rsidR="00B2456F" w:rsidRDefault="00B2456F" w:rsidP="00B2456F">
            <w:pPr>
              <w:rPr>
                <w:b/>
              </w:rPr>
            </w:pPr>
          </w:p>
        </w:tc>
        <w:tc>
          <w:tcPr>
            <w:tcW w:w="3021" w:type="dxa"/>
          </w:tcPr>
          <w:p w14:paraId="2BBF1E6A" w14:textId="5316958F" w:rsidR="00B2456F" w:rsidRDefault="00FD7F7A" w:rsidP="00B2456F">
            <w:r>
              <w:t>C</w:t>
            </w:r>
          </w:p>
        </w:tc>
        <w:tc>
          <w:tcPr>
            <w:tcW w:w="3593" w:type="dxa"/>
          </w:tcPr>
          <w:p w14:paraId="5DFE8DAA" w14:textId="0065C41C" w:rsidR="00B2456F" w:rsidRDefault="00B2456F" w:rsidP="00B2456F">
            <w:r>
              <w:t>Q5F665, Q5F7F5, Q5F9N5</w:t>
            </w:r>
          </w:p>
        </w:tc>
      </w:tr>
    </w:tbl>
    <w:p w14:paraId="7040EA8E" w14:textId="77777777" w:rsidR="00554BFF" w:rsidRDefault="00554BFF"/>
    <w:p w14:paraId="057347D8" w14:textId="296CA9BC" w:rsidR="00554BFF" w:rsidRDefault="00B2456F">
      <w:r>
        <w:t xml:space="preserve">* D – proteins of OMVs released by </w:t>
      </w:r>
      <w:r>
        <w:rPr>
          <w:i/>
        </w:rPr>
        <w:t>N. gonorrhoeae</w:t>
      </w:r>
      <w:r>
        <w:t xml:space="preserve"> cultivated in the</w:t>
      </w:r>
      <w:r w:rsidR="00DB5806">
        <w:t xml:space="preserve"> iron </w:t>
      </w:r>
      <w:r w:rsidR="00630702">
        <w:t xml:space="preserve">starvation conditions </w:t>
      </w:r>
      <w:r w:rsidR="00D132B2">
        <w:t>(</w:t>
      </w:r>
      <w:r>
        <w:t>deferoxamine</w:t>
      </w:r>
      <w:r w:rsidR="00D132B2">
        <w:t xml:space="preserve"> was added to</w:t>
      </w:r>
      <w:r w:rsidR="005E3973">
        <w:t xml:space="preserve"> a control</w:t>
      </w:r>
      <w:r w:rsidR="00D132B2">
        <w:t xml:space="preserve"> medium)</w:t>
      </w:r>
    </w:p>
    <w:p w14:paraId="3297DF7E" w14:textId="4048B360" w:rsidR="00554BFF" w:rsidRDefault="00B2456F">
      <w:r>
        <w:t xml:space="preserve">   F -   proteins of OMVs released by </w:t>
      </w:r>
      <w:r>
        <w:rPr>
          <w:i/>
        </w:rPr>
        <w:t>N. gonorrhoeae</w:t>
      </w:r>
      <w:r>
        <w:t xml:space="preserve"> cultivated in the </w:t>
      </w:r>
      <w:r w:rsidR="00DB5806">
        <w:t>iron repletion conditions</w:t>
      </w:r>
      <w:r w:rsidR="00D132B2">
        <w:t xml:space="preserve"> </w:t>
      </w:r>
      <w:r w:rsidR="005E3973">
        <w:t xml:space="preserve">(additional </w:t>
      </w:r>
      <w:r w:rsidR="00D132B2">
        <w:t>(FeNO</w:t>
      </w:r>
      <w:r w:rsidR="00D132B2" w:rsidRPr="005E3973">
        <w:rPr>
          <w:vertAlign w:val="subscript"/>
        </w:rPr>
        <w:t>3</w:t>
      </w:r>
      <w:r w:rsidR="005E3973">
        <w:t>)</w:t>
      </w:r>
      <w:r w:rsidR="005E3973" w:rsidRPr="005E3973">
        <w:rPr>
          <w:vertAlign w:val="subscript"/>
        </w:rPr>
        <w:t>3</w:t>
      </w:r>
      <w:r w:rsidR="005E3973">
        <w:t xml:space="preserve"> was added to a control medium)</w:t>
      </w:r>
    </w:p>
    <w:p w14:paraId="0765BD31" w14:textId="26CAF46B" w:rsidR="00554BFF" w:rsidRDefault="00B2456F">
      <w:r>
        <w:t xml:space="preserve">   </w:t>
      </w:r>
      <w:r w:rsidR="00FD7F7A">
        <w:t xml:space="preserve">C </w:t>
      </w:r>
      <w:r>
        <w:t xml:space="preserve">– proteins of OMVs released by </w:t>
      </w:r>
      <w:r>
        <w:rPr>
          <w:i/>
        </w:rPr>
        <w:t>N. gonorrhoeae</w:t>
      </w:r>
      <w:r>
        <w:t xml:space="preserve"> cultivated in the </w:t>
      </w:r>
      <w:r w:rsidR="00DB5806">
        <w:t xml:space="preserve">control </w:t>
      </w:r>
      <w:r>
        <w:t>condition</w:t>
      </w:r>
      <w:r w:rsidR="00DB5806">
        <w:t>s</w:t>
      </w:r>
      <w:r>
        <w:t xml:space="preserve"> </w:t>
      </w:r>
    </w:p>
    <w:p w14:paraId="6517C12A" w14:textId="77777777" w:rsidR="00554BFF" w:rsidRDefault="00554BFF"/>
    <w:sectPr w:rsidR="00554BFF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BFF"/>
    <w:rsid w:val="000B3BB7"/>
    <w:rsid w:val="00554BFF"/>
    <w:rsid w:val="005E3973"/>
    <w:rsid w:val="00630702"/>
    <w:rsid w:val="007F6D7A"/>
    <w:rsid w:val="00A64FC3"/>
    <w:rsid w:val="00B2456F"/>
    <w:rsid w:val="00C81F89"/>
    <w:rsid w:val="00D132B2"/>
    <w:rsid w:val="00DB5806"/>
    <w:rsid w:val="00FD3022"/>
    <w:rsid w:val="00FD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1A8D1"/>
  <w15:docId w15:val="{A9124A08-8226-4BCD-B083-6B37654E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-Siatka">
    <w:name w:val="Table Grid"/>
    <w:basedOn w:val="Standardowy"/>
    <w:uiPriority w:val="39"/>
    <w:rsid w:val="009D0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C7FAB"/>
    <w:pPr>
      <w:ind w:left="720"/>
      <w:contextualSpacing/>
    </w:p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1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gLaWh46QWTmf5ld11SZdf8rI/lw==">AMUW2mUik0kwjrQrOcCbZI9yoGXl2TVIK4xRzNU1oeRd//OoA97Aj3JlGLlOvhGbrS/Vef0MmwqbJ60Uk1ET6S3CLxmz2QljXnubIaM3ToUBmhazUGeOT9UTKDW3H3zPcvFXvRurtI1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25</Words>
  <Characters>6756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Kwiatek</dc:creator>
  <cp:lastModifiedBy>Agnieszka Kwiatek</cp:lastModifiedBy>
  <cp:revision>9</cp:revision>
  <dcterms:created xsi:type="dcterms:W3CDTF">2023-03-20T09:03:00Z</dcterms:created>
  <dcterms:modified xsi:type="dcterms:W3CDTF">2023-09-1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7c4c2a40065be7030277a8c635842d04091bfcda45ddad3cd51293ac04879</vt:lpwstr>
  </property>
</Properties>
</file>